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C0A130" w14:textId="73E8F0E7" w:rsidR="004E2547" w:rsidRDefault="0E103D2F" w:rsidP="15ED63A9">
      <w:pPr>
        <w:pStyle w:val="Heading2"/>
        <w:spacing w:before="360" w:line="24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30"/>
          <w:szCs w:val="30"/>
        </w:rPr>
      </w:pPr>
      <w:r w:rsidRPr="15ED63A9">
        <w:rPr>
          <w:rFonts w:ascii="Times New Roman" w:eastAsia="Times New Roman" w:hAnsi="Times New Roman" w:cs="Times New Roman"/>
          <w:b/>
          <w:bCs/>
          <w:color w:val="000000" w:themeColor="text1"/>
          <w:sz w:val="30"/>
          <w:szCs w:val="30"/>
        </w:rPr>
        <w:t>Supplementary Materials</w:t>
      </w: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025"/>
        <w:gridCol w:w="7433"/>
      </w:tblGrid>
      <w:tr w:rsidR="15ED63A9" w14:paraId="1BD14CBA" w14:textId="77777777" w:rsidTr="15ED63A9">
        <w:trPr>
          <w:trHeight w:val="315"/>
        </w:trPr>
        <w:tc>
          <w:tcPr>
            <w:tcW w:w="9458" w:type="dxa"/>
            <w:gridSpan w:val="2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433718" w14:textId="660A8F6A" w:rsidR="35FDD922" w:rsidRDefault="35FDD922" w:rsidP="15ED63A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able</w:t>
            </w:r>
            <w:r w:rsidR="00A344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15ED63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S1. </w:t>
            </w:r>
          </w:p>
          <w:p w14:paraId="6935CDDA" w14:textId="3DD948EF" w:rsidR="35FDD922" w:rsidRDefault="35FDD922" w:rsidP="15ED63A9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pecific quality assessment questions</w:t>
            </w:r>
          </w:p>
        </w:tc>
      </w:tr>
      <w:tr w:rsidR="15ED63A9" w14:paraId="46596A68" w14:textId="77777777" w:rsidTr="15ED63A9">
        <w:trPr>
          <w:trHeight w:val="315"/>
        </w:trPr>
        <w:tc>
          <w:tcPr>
            <w:tcW w:w="2025" w:type="dxa"/>
            <w:vMerge w:val="restart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F45DBF" w14:textId="4F0E403E" w:rsidR="15ED63A9" w:rsidRDefault="15ED63A9" w:rsidP="15ED63A9">
            <w:r w:rsidRPr="15ED63A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lear research hypotheses/Rational/Justification/Design</w:t>
            </w:r>
          </w:p>
        </w:tc>
        <w:tc>
          <w:tcPr>
            <w:tcW w:w="7433" w:type="dxa"/>
            <w:tcBorders>
              <w:top w:val="single" w:sz="12" w:space="0" w:color="000000" w:themeColor="text1"/>
              <w:left w:val="none" w:sz="8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36DD88" w14:textId="6524E800" w:rsidR="15ED63A9" w:rsidRDefault="15ED63A9" w:rsidP="15ED63A9"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Did the study have clear Hypotheses/Rational/Justification/Design for the relationship between emotional Well-being (EWB) and the brain?</w:t>
            </w:r>
          </w:p>
        </w:tc>
      </w:tr>
      <w:tr w:rsidR="15ED63A9" w14:paraId="16B0101B" w14:textId="77777777" w:rsidTr="15ED63A9">
        <w:trPr>
          <w:trHeight w:val="315"/>
        </w:trPr>
        <w:tc>
          <w:tcPr>
            <w:tcW w:w="2025" w:type="dxa"/>
            <w:vMerge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1935BE4A" w14:textId="77777777" w:rsidR="004E2547" w:rsidRDefault="004E2547"/>
        </w:tc>
        <w:tc>
          <w:tcPr>
            <w:tcW w:w="7433" w:type="dxa"/>
            <w:tcBorders>
              <w:top w:val="none" w:sz="8" w:space="0" w:color="CCCCCC"/>
              <w:left w:val="none" w:sz="8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6EA21B" w14:textId="49A90CEC" w:rsidR="15ED63A9" w:rsidRDefault="15ED63A9" w:rsidP="15ED63A9"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What are the clear Hypotheses/Rational/Justification/Design for the relationship between emotional Well-being (EWB) and the brain?</w:t>
            </w:r>
          </w:p>
        </w:tc>
      </w:tr>
      <w:tr w:rsidR="15ED63A9" w14:paraId="246ABDE9" w14:textId="77777777" w:rsidTr="15ED63A9">
        <w:trPr>
          <w:trHeight w:val="315"/>
        </w:trPr>
        <w:tc>
          <w:tcPr>
            <w:tcW w:w="2025" w:type="dxa"/>
            <w:vMerge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2CFB6A04" w14:textId="77777777" w:rsidR="004E2547" w:rsidRDefault="004E2547"/>
        </w:tc>
        <w:tc>
          <w:tcPr>
            <w:tcW w:w="7433" w:type="dxa"/>
            <w:tcBorders>
              <w:top w:val="none" w:sz="8" w:space="0" w:color="CCCCCC"/>
              <w:left w:val="none" w:sz="8" w:space="0" w:color="CCCCCC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CB95EC" w14:textId="77CC37CE" w:rsidR="15ED63A9" w:rsidRDefault="15ED63A9" w:rsidP="15ED63A9"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What score would you give for the quality of this study based on research Hypotheses/Rational/Justification/Design?</w:t>
            </w:r>
          </w:p>
        </w:tc>
      </w:tr>
      <w:tr w:rsidR="15ED63A9" w14:paraId="14FDCA4D" w14:textId="77777777" w:rsidTr="15ED63A9">
        <w:trPr>
          <w:trHeight w:val="315"/>
        </w:trPr>
        <w:tc>
          <w:tcPr>
            <w:tcW w:w="2025" w:type="dxa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93E2E7" w14:textId="2257EC3D" w:rsidR="15ED63A9" w:rsidRDefault="15ED63A9" w:rsidP="15ED63A9">
            <w:r w:rsidRPr="15ED63A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ower analysis for its sample size</w:t>
            </w:r>
          </w:p>
        </w:tc>
        <w:tc>
          <w:tcPr>
            <w:tcW w:w="7433" w:type="dxa"/>
            <w:tcBorders>
              <w:top w:val="single" w:sz="12" w:space="0" w:color="000000" w:themeColor="text1"/>
              <w:left w:val="none" w:sz="8" w:space="0" w:color="CCCCCC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122FF5" w14:textId="11AD6F61" w:rsidR="15ED63A9" w:rsidRDefault="15ED63A9" w:rsidP="15ED63A9"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Did authors explicitly report possible power given its sample size?</w:t>
            </w:r>
          </w:p>
        </w:tc>
      </w:tr>
      <w:tr w:rsidR="15ED63A9" w14:paraId="1E217A55" w14:textId="77777777" w:rsidTr="15ED63A9">
        <w:trPr>
          <w:trHeight w:val="315"/>
        </w:trPr>
        <w:tc>
          <w:tcPr>
            <w:tcW w:w="2025" w:type="dxa"/>
            <w:vMerge w:val="restart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263DA8" w14:textId="17269599" w:rsidR="15ED63A9" w:rsidRDefault="15ED63A9" w:rsidP="15ED63A9">
            <w:r w:rsidRPr="15ED63A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tandardized fMRI data preprocessing analysis procedure</w:t>
            </w:r>
          </w:p>
        </w:tc>
        <w:tc>
          <w:tcPr>
            <w:tcW w:w="7433" w:type="dxa"/>
            <w:tcBorders>
              <w:top w:val="single" w:sz="12" w:space="0" w:color="000000" w:themeColor="text1"/>
              <w:left w:val="none" w:sz="8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D86854" w14:textId="1F56C6EF" w:rsidR="15ED63A9" w:rsidRDefault="15ED63A9" w:rsidP="15ED63A9"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How did this study do the nuisance regressors during the data preprocessing?</w:t>
            </w:r>
          </w:p>
        </w:tc>
      </w:tr>
      <w:tr w:rsidR="15ED63A9" w14:paraId="2A92746D" w14:textId="77777777" w:rsidTr="15ED63A9">
        <w:trPr>
          <w:trHeight w:val="315"/>
        </w:trPr>
        <w:tc>
          <w:tcPr>
            <w:tcW w:w="2025" w:type="dxa"/>
            <w:vMerge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16ACA8EA" w14:textId="77777777" w:rsidR="004E2547" w:rsidRDefault="004E2547"/>
        </w:tc>
        <w:tc>
          <w:tcPr>
            <w:tcW w:w="7433" w:type="dxa"/>
            <w:tcBorders>
              <w:top w:val="none" w:sz="8" w:space="0" w:color="CCCCCC"/>
              <w:left w:val="none" w:sz="8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9EB5F7" w14:textId="7F591256" w:rsidR="15ED63A9" w:rsidRDefault="15ED63A9" w:rsidP="15ED63A9"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How did this study do the motion correction?</w:t>
            </w:r>
          </w:p>
        </w:tc>
      </w:tr>
      <w:tr w:rsidR="15ED63A9" w14:paraId="2FE9CF37" w14:textId="77777777" w:rsidTr="15ED63A9">
        <w:trPr>
          <w:trHeight w:val="315"/>
        </w:trPr>
        <w:tc>
          <w:tcPr>
            <w:tcW w:w="2025" w:type="dxa"/>
            <w:vMerge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2B57BDC6" w14:textId="77777777" w:rsidR="004E2547" w:rsidRDefault="004E2547"/>
        </w:tc>
        <w:tc>
          <w:tcPr>
            <w:tcW w:w="7433" w:type="dxa"/>
            <w:tcBorders>
              <w:top w:val="none" w:sz="8" w:space="0" w:color="CCCCCC"/>
              <w:left w:val="none" w:sz="8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ACFE3B" w14:textId="7D68929A" w:rsidR="15ED63A9" w:rsidRDefault="15ED63A9" w:rsidP="15ED63A9"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Did they report motion parameters?</w:t>
            </w:r>
          </w:p>
        </w:tc>
      </w:tr>
      <w:tr w:rsidR="15ED63A9" w14:paraId="67108EC5" w14:textId="77777777" w:rsidTr="15ED63A9">
        <w:trPr>
          <w:trHeight w:val="315"/>
        </w:trPr>
        <w:tc>
          <w:tcPr>
            <w:tcW w:w="2025" w:type="dxa"/>
            <w:vMerge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087F9735" w14:textId="77777777" w:rsidR="004E2547" w:rsidRDefault="004E2547"/>
        </w:tc>
        <w:tc>
          <w:tcPr>
            <w:tcW w:w="7433" w:type="dxa"/>
            <w:tcBorders>
              <w:top w:val="none" w:sz="8" w:space="0" w:color="CCCCCC"/>
              <w:left w:val="none" w:sz="8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57C164" w14:textId="7AEF7ADB" w:rsidR="15ED63A9" w:rsidRDefault="15ED63A9" w:rsidP="15ED63A9"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What are the motion parameters they reported?</w:t>
            </w:r>
          </w:p>
        </w:tc>
      </w:tr>
      <w:tr w:rsidR="15ED63A9" w14:paraId="37ECBDFE" w14:textId="77777777" w:rsidTr="15ED63A9">
        <w:trPr>
          <w:trHeight w:val="315"/>
        </w:trPr>
        <w:tc>
          <w:tcPr>
            <w:tcW w:w="2025" w:type="dxa"/>
            <w:vMerge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088DFE20" w14:textId="77777777" w:rsidR="004E2547" w:rsidRDefault="004E2547"/>
        </w:tc>
        <w:tc>
          <w:tcPr>
            <w:tcW w:w="7433" w:type="dxa"/>
            <w:tcBorders>
              <w:top w:val="none" w:sz="8" w:space="0" w:color="CCCCCC"/>
              <w:left w:val="none" w:sz="8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81DCA5" w14:textId="1F0271DA" w:rsidR="15ED63A9" w:rsidRDefault="15ED63A9" w:rsidP="15ED63A9"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Did they control for motion parameters in group level/between subject analyses?</w:t>
            </w:r>
          </w:p>
        </w:tc>
      </w:tr>
      <w:tr w:rsidR="15ED63A9" w14:paraId="2AC231F5" w14:textId="77777777" w:rsidTr="15ED63A9">
        <w:trPr>
          <w:trHeight w:val="315"/>
        </w:trPr>
        <w:tc>
          <w:tcPr>
            <w:tcW w:w="2025" w:type="dxa"/>
            <w:vMerge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35033B0E" w14:textId="77777777" w:rsidR="004E2547" w:rsidRDefault="004E2547"/>
        </w:tc>
        <w:tc>
          <w:tcPr>
            <w:tcW w:w="7433" w:type="dxa"/>
            <w:tcBorders>
              <w:top w:val="none" w:sz="8" w:space="0" w:color="CCCCCC"/>
              <w:left w:val="none" w:sz="8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40536A" w14:textId="6FB9CF58" w:rsidR="15ED63A9" w:rsidRDefault="15ED63A9" w:rsidP="15ED63A9"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How did this study control for motion parameters in group level/between subject analyses)?</w:t>
            </w:r>
          </w:p>
        </w:tc>
      </w:tr>
      <w:tr w:rsidR="15ED63A9" w14:paraId="575AD395" w14:textId="77777777" w:rsidTr="15ED63A9">
        <w:trPr>
          <w:trHeight w:val="315"/>
        </w:trPr>
        <w:tc>
          <w:tcPr>
            <w:tcW w:w="2025" w:type="dxa"/>
            <w:vMerge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077A0321" w14:textId="77777777" w:rsidR="004E2547" w:rsidRDefault="004E2547"/>
        </w:tc>
        <w:tc>
          <w:tcPr>
            <w:tcW w:w="7433" w:type="dxa"/>
            <w:tcBorders>
              <w:top w:val="none" w:sz="8" w:space="0" w:color="CCCCCC"/>
              <w:left w:val="none" w:sz="8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0CF692" w14:textId="08018749" w:rsidR="15ED63A9" w:rsidRDefault="15ED63A9" w:rsidP="15ED63A9"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Did this study do the temporal filtering (or called temporal band pass filtering) during the data processing?</w:t>
            </w:r>
          </w:p>
        </w:tc>
      </w:tr>
      <w:tr w:rsidR="15ED63A9" w14:paraId="62DF733E" w14:textId="77777777" w:rsidTr="15ED63A9">
        <w:trPr>
          <w:trHeight w:val="315"/>
        </w:trPr>
        <w:tc>
          <w:tcPr>
            <w:tcW w:w="2025" w:type="dxa"/>
            <w:vMerge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462BF8B0" w14:textId="77777777" w:rsidR="004E2547" w:rsidRDefault="004E2547"/>
        </w:tc>
        <w:tc>
          <w:tcPr>
            <w:tcW w:w="7433" w:type="dxa"/>
            <w:tcBorders>
              <w:top w:val="none" w:sz="8" w:space="0" w:color="CCCCCC"/>
              <w:left w:val="none" w:sz="8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ABB7C7" w14:textId="1FB138DB" w:rsidR="15ED63A9" w:rsidRDefault="15ED63A9" w:rsidP="15ED63A9"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Did this study do smoothing in the data analysis?</w:t>
            </w:r>
          </w:p>
        </w:tc>
      </w:tr>
      <w:tr w:rsidR="15ED63A9" w14:paraId="7DBE1690" w14:textId="77777777" w:rsidTr="15ED63A9">
        <w:trPr>
          <w:trHeight w:val="315"/>
        </w:trPr>
        <w:tc>
          <w:tcPr>
            <w:tcW w:w="2025" w:type="dxa"/>
            <w:vMerge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4FB4B683" w14:textId="77777777" w:rsidR="004E2547" w:rsidRDefault="004E2547"/>
        </w:tc>
        <w:tc>
          <w:tcPr>
            <w:tcW w:w="7433" w:type="dxa"/>
            <w:tcBorders>
              <w:top w:val="none" w:sz="8" w:space="0" w:color="CCCCCC"/>
              <w:left w:val="none" w:sz="8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B9A7BE" w14:textId="0E042A68" w:rsidR="15ED63A9" w:rsidRDefault="15ED63A9" w:rsidP="15ED63A9"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What is the full-width at half-maximum (FWHM) they used for the smoothing?</w:t>
            </w:r>
          </w:p>
        </w:tc>
      </w:tr>
      <w:tr w:rsidR="15ED63A9" w14:paraId="614BABFC" w14:textId="77777777" w:rsidTr="15ED63A9">
        <w:trPr>
          <w:trHeight w:val="315"/>
        </w:trPr>
        <w:tc>
          <w:tcPr>
            <w:tcW w:w="2025" w:type="dxa"/>
            <w:vMerge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1DA4985E" w14:textId="77777777" w:rsidR="004E2547" w:rsidRDefault="004E2547"/>
        </w:tc>
        <w:tc>
          <w:tcPr>
            <w:tcW w:w="7433" w:type="dxa"/>
            <w:tcBorders>
              <w:top w:val="none" w:sz="8" w:space="0" w:color="CCCCCC"/>
              <w:left w:val="none" w:sz="8" w:space="0" w:color="CCCCCC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551EE4" w14:textId="40944685" w:rsidR="15ED63A9" w:rsidRDefault="15ED63A9" w:rsidP="15ED63A9"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What score would you give for the quality of this study based on the fMRI data preprocessing analysis procedure?</w:t>
            </w:r>
          </w:p>
        </w:tc>
      </w:tr>
      <w:tr w:rsidR="15ED63A9" w14:paraId="7FD468C6" w14:textId="77777777" w:rsidTr="15ED63A9">
        <w:trPr>
          <w:trHeight w:val="315"/>
        </w:trPr>
        <w:tc>
          <w:tcPr>
            <w:tcW w:w="2025" w:type="dxa"/>
            <w:vMerge w:val="restart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ACF362" w14:textId="782D2D80" w:rsidR="15ED63A9" w:rsidRDefault="15ED63A9" w:rsidP="15ED63A9">
            <w:r w:rsidRPr="15ED63A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ported details of the results of this study</w:t>
            </w:r>
          </w:p>
        </w:tc>
        <w:tc>
          <w:tcPr>
            <w:tcW w:w="7433" w:type="dxa"/>
            <w:tcBorders>
              <w:top w:val="single" w:sz="12" w:space="0" w:color="000000" w:themeColor="text1"/>
              <w:left w:val="none" w:sz="8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15537B" w14:textId="47CA3E55" w:rsidR="15ED63A9" w:rsidRDefault="15ED63A9" w:rsidP="15ED63A9"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Did the brain regions significantly associated with EWB in this study provide peak coordinates, peak values, cluster sizes or effect sizes?</w:t>
            </w:r>
          </w:p>
        </w:tc>
      </w:tr>
      <w:tr w:rsidR="15ED63A9" w14:paraId="7D9481C6" w14:textId="77777777" w:rsidTr="15ED63A9">
        <w:trPr>
          <w:trHeight w:val="315"/>
        </w:trPr>
        <w:tc>
          <w:tcPr>
            <w:tcW w:w="2025" w:type="dxa"/>
            <w:vMerge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1AC2B254" w14:textId="77777777" w:rsidR="004E2547" w:rsidRDefault="004E2547"/>
        </w:tc>
        <w:tc>
          <w:tcPr>
            <w:tcW w:w="7433" w:type="dxa"/>
            <w:tcBorders>
              <w:top w:val="none" w:sz="8" w:space="0" w:color="CCCCCC"/>
              <w:left w:val="none" w:sz="8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FC9D1C" w14:textId="310B08C1" w:rsidR="15ED63A9" w:rsidRDefault="15ED63A9" w:rsidP="15ED63A9"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Did this study do Multiple Comparison Corrections when performing the data analysis?</w:t>
            </w:r>
          </w:p>
        </w:tc>
      </w:tr>
      <w:tr w:rsidR="15ED63A9" w14:paraId="5B7D21B2" w14:textId="77777777" w:rsidTr="15ED63A9">
        <w:trPr>
          <w:trHeight w:val="315"/>
        </w:trPr>
        <w:tc>
          <w:tcPr>
            <w:tcW w:w="2025" w:type="dxa"/>
            <w:vMerge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33BC8D46" w14:textId="77777777" w:rsidR="004E2547" w:rsidRDefault="004E2547"/>
        </w:tc>
        <w:tc>
          <w:tcPr>
            <w:tcW w:w="7433" w:type="dxa"/>
            <w:tcBorders>
              <w:top w:val="none" w:sz="8" w:space="0" w:color="CCCCCC"/>
              <w:left w:val="none" w:sz="8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6D28F4" w14:textId="5DF68112" w:rsidR="15ED63A9" w:rsidRDefault="15ED63A9" w:rsidP="15ED63A9"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Which method did they use for the Multiple Comparison Corrections?</w:t>
            </w:r>
          </w:p>
        </w:tc>
      </w:tr>
      <w:tr w:rsidR="15ED63A9" w14:paraId="6B14969C" w14:textId="77777777" w:rsidTr="15ED63A9">
        <w:trPr>
          <w:trHeight w:val="315"/>
        </w:trPr>
        <w:tc>
          <w:tcPr>
            <w:tcW w:w="2025" w:type="dxa"/>
            <w:vMerge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1DDF401C" w14:textId="77777777" w:rsidR="004E2547" w:rsidRDefault="004E2547"/>
        </w:tc>
        <w:tc>
          <w:tcPr>
            <w:tcW w:w="7433" w:type="dxa"/>
            <w:tcBorders>
              <w:top w:val="none" w:sz="8" w:space="0" w:color="CCCCCC"/>
              <w:left w:val="none" w:sz="8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CC4786" w14:textId="7DDF9A48" w:rsidR="15ED63A9" w:rsidRDefault="15ED63A9" w:rsidP="15ED63A9"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Did they report a threshold of significance for reporting significant brain regions related to EWB?</w:t>
            </w:r>
          </w:p>
        </w:tc>
      </w:tr>
      <w:tr w:rsidR="15ED63A9" w14:paraId="28277031" w14:textId="77777777" w:rsidTr="15ED63A9">
        <w:trPr>
          <w:trHeight w:val="315"/>
        </w:trPr>
        <w:tc>
          <w:tcPr>
            <w:tcW w:w="2025" w:type="dxa"/>
            <w:vMerge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4E165677" w14:textId="77777777" w:rsidR="004E2547" w:rsidRDefault="004E2547"/>
        </w:tc>
        <w:tc>
          <w:tcPr>
            <w:tcW w:w="7433" w:type="dxa"/>
            <w:tcBorders>
              <w:top w:val="none" w:sz="8" w:space="0" w:color="CCCCCC"/>
              <w:left w:val="none" w:sz="8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5E8F4D" w14:textId="529866FB" w:rsidR="15ED63A9" w:rsidRDefault="15ED63A9" w:rsidP="15ED63A9"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What is the voxel threshold they reported?</w:t>
            </w:r>
          </w:p>
        </w:tc>
      </w:tr>
      <w:tr w:rsidR="15ED63A9" w14:paraId="1085DDA8" w14:textId="77777777" w:rsidTr="15ED63A9">
        <w:trPr>
          <w:trHeight w:val="315"/>
        </w:trPr>
        <w:tc>
          <w:tcPr>
            <w:tcW w:w="2025" w:type="dxa"/>
            <w:vMerge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0F868836" w14:textId="77777777" w:rsidR="004E2547" w:rsidRDefault="004E2547"/>
        </w:tc>
        <w:tc>
          <w:tcPr>
            <w:tcW w:w="7433" w:type="dxa"/>
            <w:tcBorders>
              <w:top w:val="none" w:sz="8" w:space="0" w:color="CCCCCC"/>
              <w:left w:val="none" w:sz="8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859892" w14:textId="47567794" w:rsidR="15ED63A9" w:rsidRDefault="15ED63A9" w:rsidP="15ED63A9"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What is the cluster threshold they reported?</w:t>
            </w:r>
          </w:p>
        </w:tc>
      </w:tr>
      <w:tr w:rsidR="15ED63A9" w14:paraId="06E47F7D" w14:textId="77777777" w:rsidTr="15ED63A9">
        <w:trPr>
          <w:trHeight w:val="315"/>
        </w:trPr>
        <w:tc>
          <w:tcPr>
            <w:tcW w:w="2025" w:type="dxa"/>
            <w:vMerge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</w:tcPr>
          <w:p w14:paraId="7F9A30C7" w14:textId="77777777" w:rsidR="004E2547" w:rsidRDefault="004E2547"/>
        </w:tc>
        <w:tc>
          <w:tcPr>
            <w:tcW w:w="7433" w:type="dxa"/>
            <w:tcBorders>
              <w:top w:val="none" w:sz="8" w:space="0" w:color="CCCCCC"/>
              <w:left w:val="none" w:sz="8" w:space="0" w:color="CCCCCC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0E3774" w14:textId="03B8406A" w:rsidR="15ED63A9" w:rsidRDefault="15ED63A9" w:rsidP="15ED63A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What score would you give for the quality of this study based on the reported details of the results of this study?</w:t>
            </w:r>
          </w:p>
        </w:tc>
      </w:tr>
      <w:tr w:rsidR="15ED63A9" w14:paraId="55950888" w14:textId="77777777" w:rsidTr="15ED63A9">
        <w:trPr>
          <w:trHeight w:val="315"/>
        </w:trPr>
        <w:tc>
          <w:tcPr>
            <w:tcW w:w="2025" w:type="dxa"/>
            <w:vMerge w:val="restart"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5FF0A4" w14:textId="7BF4D2C1" w:rsidR="15ED63A9" w:rsidRDefault="15ED63A9" w:rsidP="15ED63A9">
            <w:r w:rsidRPr="15ED63A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ata available</w:t>
            </w:r>
          </w:p>
        </w:tc>
        <w:tc>
          <w:tcPr>
            <w:tcW w:w="7433" w:type="dxa"/>
            <w:tcBorders>
              <w:top w:val="single" w:sz="12" w:space="0" w:color="000000" w:themeColor="text1"/>
              <w:left w:val="none" w:sz="8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D3513C" w14:textId="07AF35E4" w:rsidR="15ED63A9" w:rsidRDefault="15ED63A9" w:rsidP="15ED63A9"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In this paper, was the data available?</w:t>
            </w:r>
          </w:p>
        </w:tc>
      </w:tr>
      <w:tr w:rsidR="15ED63A9" w14:paraId="4C3E053F" w14:textId="77777777" w:rsidTr="15ED63A9">
        <w:trPr>
          <w:trHeight w:val="315"/>
        </w:trPr>
        <w:tc>
          <w:tcPr>
            <w:tcW w:w="2025" w:type="dxa"/>
            <w:vMerge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vAlign w:val="center"/>
          </w:tcPr>
          <w:p w14:paraId="27C452D5" w14:textId="77777777" w:rsidR="004E2547" w:rsidRDefault="004E2547"/>
        </w:tc>
        <w:tc>
          <w:tcPr>
            <w:tcW w:w="7433" w:type="dxa"/>
            <w:tcBorders>
              <w:top w:val="none" w:sz="8" w:space="0" w:color="CCCCCC"/>
              <w:left w:val="none" w:sz="8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62FAFD" w14:textId="249F1C8A" w:rsidR="15ED63A9" w:rsidRDefault="15ED63A9" w:rsidP="15ED63A9"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In this paper, was the data analysis code available?</w:t>
            </w:r>
          </w:p>
        </w:tc>
      </w:tr>
      <w:tr w:rsidR="15ED63A9" w14:paraId="080D4424" w14:textId="77777777" w:rsidTr="15ED63A9">
        <w:trPr>
          <w:trHeight w:val="315"/>
        </w:trPr>
        <w:tc>
          <w:tcPr>
            <w:tcW w:w="2025" w:type="dxa"/>
            <w:vMerge/>
            <w:tcBorders>
              <w:top w:val="singl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  <w:vAlign w:val="center"/>
          </w:tcPr>
          <w:p w14:paraId="3F8985A8" w14:textId="77777777" w:rsidR="004E2547" w:rsidRDefault="004E2547"/>
        </w:tc>
        <w:tc>
          <w:tcPr>
            <w:tcW w:w="7433" w:type="dxa"/>
            <w:tcBorders>
              <w:top w:val="none" w:sz="8" w:space="0" w:color="CCCCCC"/>
              <w:left w:val="none" w:sz="8" w:space="0" w:color="CCCCCC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A02BA8" w14:textId="7678DC1E" w:rsidR="15ED63A9" w:rsidRDefault="15ED63A9" w:rsidP="15ED63A9"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What score would you give for the quality of this study based on the data available?</w:t>
            </w:r>
          </w:p>
        </w:tc>
      </w:tr>
    </w:tbl>
    <w:p w14:paraId="743A505C" w14:textId="060EEB10" w:rsidR="004E2547" w:rsidRDefault="004E2547" w:rsidP="15ED63A9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20F2C376" w14:textId="4B9509C6" w:rsidR="004E2547" w:rsidRDefault="004E2547" w:rsidP="15ED63A9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335"/>
        <w:gridCol w:w="2175"/>
        <w:gridCol w:w="990"/>
        <w:gridCol w:w="1305"/>
        <w:gridCol w:w="2231"/>
        <w:gridCol w:w="1066"/>
      </w:tblGrid>
      <w:tr w:rsidR="15ED63A9" w14:paraId="07EABF45" w14:textId="77777777" w:rsidTr="15ED63A9">
        <w:trPr>
          <w:trHeight w:val="315"/>
        </w:trPr>
        <w:tc>
          <w:tcPr>
            <w:tcW w:w="9102" w:type="dxa"/>
            <w:gridSpan w:val="6"/>
            <w:tcBorders>
              <w:top w:val="none" w:sz="12" w:space="0" w:color="000000" w:themeColor="text1"/>
              <w:left w:val="none" w:sz="12" w:space="0" w:color="000000" w:themeColor="text1"/>
              <w:bottom w:val="single" w:sz="12" w:space="0" w:color="000000" w:themeColor="text1"/>
              <w:right w:val="none" w:sz="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484F39" w14:textId="19087278" w:rsidR="1E63116D" w:rsidRDefault="1E63116D" w:rsidP="15ED63A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able</w:t>
            </w:r>
            <w:r w:rsidR="00A344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15ED63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2</w:t>
            </w:r>
            <w:r w:rsidRPr="15ED63A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. </w:t>
            </w:r>
          </w:p>
          <w:p w14:paraId="3A65DE5A" w14:textId="44B8E77C" w:rsidR="1E63116D" w:rsidRDefault="1E63116D" w:rsidP="15ED63A9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WB measurement and domains: frequency in previous EWB neuroimaging studies</w:t>
            </w:r>
          </w:p>
        </w:tc>
      </w:tr>
      <w:tr w:rsidR="15ED63A9" w14:paraId="3D2B59E2" w14:textId="77777777" w:rsidTr="15ED63A9">
        <w:trPr>
          <w:trHeight w:val="315"/>
        </w:trPr>
        <w:tc>
          <w:tcPr>
            <w:tcW w:w="4500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12D066" w14:textId="0A3F08FD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sk-dependent modality</w:t>
            </w:r>
          </w:p>
        </w:tc>
        <w:tc>
          <w:tcPr>
            <w:tcW w:w="4602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8666DC" w14:textId="5F5F82DC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sk-independent modality</w:t>
            </w:r>
          </w:p>
        </w:tc>
      </w:tr>
      <w:tr w:rsidR="15ED63A9" w14:paraId="250FBB1F" w14:textId="77777777" w:rsidTr="15ED63A9">
        <w:trPr>
          <w:trHeight w:val="315"/>
        </w:trPr>
        <w:tc>
          <w:tcPr>
            <w:tcW w:w="133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26F637" w14:textId="584108B8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WB Measurement</w:t>
            </w:r>
          </w:p>
        </w:tc>
        <w:tc>
          <w:tcPr>
            <w:tcW w:w="217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D5FE2E" w14:textId="54033467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WB Domain Measured</w:t>
            </w:r>
          </w:p>
        </w:tc>
        <w:tc>
          <w:tcPr>
            <w:tcW w:w="9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C72652" w14:textId="24C0F2D0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130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CA6106" w14:textId="5349EEA1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WB Measurement</w:t>
            </w:r>
          </w:p>
        </w:tc>
        <w:tc>
          <w:tcPr>
            <w:tcW w:w="223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2E359C" w14:textId="0F472A9B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WB Domain Measured</w:t>
            </w:r>
          </w:p>
        </w:tc>
        <w:tc>
          <w:tcPr>
            <w:tcW w:w="106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6DFC8F" w14:textId="6EF21436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requency</w:t>
            </w:r>
          </w:p>
        </w:tc>
      </w:tr>
      <w:tr w:rsidR="15ED63A9" w14:paraId="30306B50" w14:textId="77777777" w:rsidTr="15ED63A9">
        <w:trPr>
          <w:trHeight w:val="315"/>
        </w:trPr>
        <w:tc>
          <w:tcPr>
            <w:tcW w:w="1335" w:type="dxa"/>
            <w:tcBorders>
              <w:top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7ED5E0" w14:textId="58795F6E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Positive and Negative Affect Scale</w:t>
            </w:r>
          </w:p>
        </w:tc>
        <w:tc>
          <w:tcPr>
            <w:tcW w:w="2175" w:type="dxa"/>
            <w:tcBorders>
              <w:top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CE8B7B" w14:textId="7C0BA2A5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Positive Affect</w:t>
            </w:r>
            <w:r w:rsidR="000A090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 w:rsidR="000A090D"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Life Satisfaction</w:t>
            </w:r>
          </w:p>
        </w:tc>
        <w:tc>
          <w:tcPr>
            <w:tcW w:w="990" w:type="dxa"/>
            <w:tcBorders>
              <w:top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D779E5" w14:textId="4EE1A012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05" w:type="dxa"/>
            <w:tcBorders>
              <w:top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413D10" w14:textId="3035418D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Positive and Negative Affect Scale</w:t>
            </w:r>
          </w:p>
        </w:tc>
        <w:tc>
          <w:tcPr>
            <w:tcW w:w="2231" w:type="dxa"/>
            <w:tcBorders>
              <w:top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DC6965" w14:textId="51E50E0C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Positive Affect</w:t>
            </w:r>
            <w:r w:rsidR="00D559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 w:rsidR="00D55909"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Life Satisfaction</w:t>
            </w:r>
          </w:p>
        </w:tc>
        <w:tc>
          <w:tcPr>
            <w:tcW w:w="1066" w:type="dxa"/>
            <w:tcBorders>
              <w:top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78300B" w14:textId="66A5B18B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</w:tr>
      <w:tr w:rsidR="15ED63A9" w14:paraId="633D03EC" w14:textId="77777777" w:rsidTr="15ED63A9">
        <w:trPr>
          <w:trHeight w:val="315"/>
        </w:trPr>
        <w:tc>
          <w:tcPr>
            <w:tcW w:w="13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04868E" w14:textId="50418931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Satisfaction with Life Scale</w:t>
            </w:r>
          </w:p>
        </w:tc>
        <w:tc>
          <w:tcPr>
            <w:tcW w:w="21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9E9D4D" w14:textId="2A7BA95A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Life Satisfaction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9EC8D7" w14:textId="30D8AF0E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2A4B7F" w14:textId="4B37FCAA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Satisfaction with Life Scale</w:t>
            </w:r>
          </w:p>
        </w:tc>
        <w:tc>
          <w:tcPr>
            <w:tcW w:w="22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A9745A" w14:textId="428A3A29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Life Satisfaction</w:t>
            </w:r>
          </w:p>
        </w:tc>
        <w:tc>
          <w:tcPr>
            <w:tcW w:w="10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252BB4" w14:textId="5F352B84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</w:tr>
      <w:tr w:rsidR="15ED63A9" w14:paraId="7636F54A" w14:textId="77777777" w:rsidTr="15ED63A9">
        <w:trPr>
          <w:trHeight w:val="315"/>
        </w:trPr>
        <w:tc>
          <w:tcPr>
            <w:tcW w:w="13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628DCA" w14:textId="237717A0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Subjective Happiness Scale</w:t>
            </w:r>
          </w:p>
        </w:tc>
        <w:tc>
          <w:tcPr>
            <w:tcW w:w="21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037183" w14:textId="24F78E03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Life Satisfaction; Positive Affect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5912B9" w14:textId="69954160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319E8C" w14:textId="538D8DB0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Subjective Happiness Scale</w:t>
            </w:r>
          </w:p>
        </w:tc>
        <w:tc>
          <w:tcPr>
            <w:tcW w:w="22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8810A8" w14:textId="458566CF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Life Satisfaction; Positive Affect</w:t>
            </w:r>
          </w:p>
        </w:tc>
        <w:tc>
          <w:tcPr>
            <w:tcW w:w="10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76AB0D" w14:textId="2C3BFA58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</w:tr>
      <w:tr w:rsidR="15ED63A9" w14:paraId="321DE04E" w14:textId="77777777" w:rsidTr="15ED63A9">
        <w:trPr>
          <w:trHeight w:val="315"/>
        </w:trPr>
        <w:tc>
          <w:tcPr>
            <w:tcW w:w="13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41EE0B" w14:textId="2CD65D2F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WHO Quality of Life Brief Scale</w:t>
            </w:r>
          </w:p>
        </w:tc>
        <w:tc>
          <w:tcPr>
            <w:tcW w:w="21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0D3165" w14:textId="07EA1840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Quality of Life</w:t>
            </w:r>
            <w:r w:rsidR="003253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 w:rsidR="00325310"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Life Satisfaction</w:t>
            </w:r>
            <w:r w:rsidR="003253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 w:rsidR="005230AC"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Sense of Meaning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0EB040" w14:textId="41FDCCE2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8AAD1F" w14:textId="1276482B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Psychological Well-being</w:t>
            </w:r>
          </w:p>
        </w:tc>
        <w:tc>
          <w:tcPr>
            <w:tcW w:w="22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A77FE7" w14:textId="5C91809B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Goal Pursuit; Life Satisfaction; Positive Affect; Sense of Meaning</w:t>
            </w:r>
          </w:p>
        </w:tc>
        <w:tc>
          <w:tcPr>
            <w:tcW w:w="10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8B55EC" w14:textId="77CDB1F2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</w:tr>
      <w:tr w:rsidR="15ED63A9" w14:paraId="6A92445D" w14:textId="77777777" w:rsidTr="15ED63A9">
        <w:trPr>
          <w:trHeight w:val="315"/>
        </w:trPr>
        <w:tc>
          <w:tcPr>
            <w:tcW w:w="13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0D846A" w14:textId="5D84FE09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Psychological Well-being</w:t>
            </w:r>
          </w:p>
        </w:tc>
        <w:tc>
          <w:tcPr>
            <w:tcW w:w="21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06AF3B" w14:textId="1ECBC8CF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Goal Pursuit; Life Satisfaction; Positive Affect; Sense of Meaning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97845A" w14:textId="3B1BFFA1" w:rsidR="15ED63A9" w:rsidRDefault="00DF2813" w:rsidP="15ED63A9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983CF1" w14:textId="57449D92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Ryffs Scales Psychological Well-being</w:t>
            </w:r>
          </w:p>
        </w:tc>
        <w:tc>
          <w:tcPr>
            <w:tcW w:w="22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F90533" w14:textId="5CA842B9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Goal Pursuit; Life Satisfaction; Positive Affect; Sense of Meaning</w:t>
            </w:r>
          </w:p>
        </w:tc>
        <w:tc>
          <w:tcPr>
            <w:tcW w:w="106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C031CF" w14:textId="6F17E936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15ED63A9" w14:paraId="65869C7A" w14:textId="77777777" w:rsidTr="15ED63A9">
        <w:trPr>
          <w:trHeight w:val="315"/>
        </w:trPr>
        <w:tc>
          <w:tcPr>
            <w:tcW w:w="1335" w:type="dxa"/>
            <w:tcBorders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8D1E2F" w14:textId="78711DD0" w:rsidR="15ED63A9" w:rsidRDefault="15ED63A9" w:rsidP="15ED63A9">
            <w:pPr>
              <w:jc w:val="center"/>
            </w:pPr>
          </w:p>
        </w:tc>
        <w:tc>
          <w:tcPr>
            <w:tcW w:w="2175" w:type="dxa"/>
            <w:tcBorders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EB252C" w14:textId="47B1EA68" w:rsidR="15ED63A9" w:rsidRDefault="15ED63A9" w:rsidP="15ED63A9">
            <w:pPr>
              <w:jc w:val="center"/>
            </w:pPr>
          </w:p>
        </w:tc>
        <w:tc>
          <w:tcPr>
            <w:tcW w:w="990" w:type="dxa"/>
            <w:tcBorders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92DFED" w14:textId="3C2A8EB8" w:rsidR="15ED63A9" w:rsidRDefault="15ED63A9" w:rsidP="15ED63A9">
            <w:pPr>
              <w:jc w:val="center"/>
            </w:pPr>
          </w:p>
        </w:tc>
        <w:tc>
          <w:tcPr>
            <w:tcW w:w="1305" w:type="dxa"/>
            <w:tcBorders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FE9EF5" w14:textId="6DAD9D85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WHOQOL-BREF</w:t>
            </w:r>
          </w:p>
        </w:tc>
        <w:tc>
          <w:tcPr>
            <w:tcW w:w="2231" w:type="dxa"/>
            <w:tcBorders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01B8BD" w14:textId="470872BA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Life Satisfaction; Quality of Life; Sense of Meaning</w:t>
            </w:r>
          </w:p>
        </w:tc>
        <w:tc>
          <w:tcPr>
            <w:tcW w:w="1066" w:type="dxa"/>
            <w:tcBorders>
              <w:bottom w:val="single" w:sz="12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AD9218" w14:textId="7E156FC1" w:rsidR="15ED63A9" w:rsidRDefault="15ED63A9" w:rsidP="15ED63A9">
            <w:pPr>
              <w:jc w:val="center"/>
            </w:pPr>
            <w:r w:rsidRPr="15ED63A9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14:paraId="116A4706" w14:textId="78B8CF35" w:rsidR="004E2547" w:rsidRDefault="004E2547" w:rsidP="15ED63A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3210"/>
        <w:gridCol w:w="6253"/>
      </w:tblGrid>
      <w:tr w:rsidR="15ED63A9" w14:paraId="664D5824" w14:textId="77777777" w:rsidTr="15ED63A9">
        <w:trPr>
          <w:trHeight w:val="315"/>
        </w:trPr>
        <w:tc>
          <w:tcPr>
            <w:tcW w:w="9463" w:type="dxa"/>
            <w:gridSpan w:val="2"/>
            <w:tcBorders>
              <w:top w:val="none" w:sz="6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820705" w14:textId="3E277304" w:rsidR="3E0B3B63" w:rsidRDefault="3E0B3B63" w:rsidP="15ED63A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able</w:t>
            </w:r>
            <w:r w:rsidR="00B30B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15ED63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3.</w:t>
            </w:r>
            <w:r w:rsidRPr="15ED63A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6306C173" w14:textId="0489B8D5" w:rsidR="3E0B3B63" w:rsidRDefault="3E0B3B63" w:rsidP="15ED63A9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Results of the jackknife sensitivity analyses of the meta-analysis in Task-based fMRI studies</w:t>
            </w:r>
          </w:p>
        </w:tc>
      </w:tr>
      <w:tr w:rsidR="15ED63A9" w14:paraId="5A55A1CE" w14:textId="77777777" w:rsidTr="15ED63A9">
        <w:trPr>
          <w:trHeight w:val="315"/>
        </w:trPr>
        <w:tc>
          <w:tcPr>
            <w:tcW w:w="3210" w:type="dxa"/>
            <w:tcBorders>
              <w:top w:val="single" w:sz="12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E97A8E" w14:textId="178D4FF3" w:rsidR="396E4E34" w:rsidRDefault="396E4E34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Study</w:t>
            </w:r>
          </w:p>
        </w:tc>
        <w:tc>
          <w:tcPr>
            <w:tcW w:w="6253" w:type="dxa"/>
            <w:tcBorders>
              <w:top w:val="single" w:sz="12" w:space="0" w:color="000000" w:themeColor="text1"/>
              <w:left w:val="none" w:sz="6" w:space="0" w:color="CCCCCC"/>
              <w:bottom w:val="single" w:sz="12" w:space="0" w:color="000000" w:themeColor="text1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8E095B" w14:textId="431C9E90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Left Pallidum</w:t>
            </w:r>
          </w:p>
        </w:tc>
      </w:tr>
      <w:tr w:rsidR="15ED63A9" w14:paraId="2EB2A4F3" w14:textId="77777777" w:rsidTr="15ED63A9">
        <w:trPr>
          <w:trHeight w:val="315"/>
        </w:trPr>
        <w:tc>
          <w:tcPr>
            <w:tcW w:w="3210" w:type="dxa"/>
            <w:tcBorders>
              <w:top w:val="single" w:sz="12" w:space="0" w:color="000000" w:themeColor="text1"/>
              <w:left w:val="none" w:sz="6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51F872" w14:textId="5558128D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Heller (2013)</w:t>
            </w:r>
          </w:p>
        </w:tc>
        <w:tc>
          <w:tcPr>
            <w:tcW w:w="6253" w:type="dxa"/>
            <w:tcBorders>
              <w:top w:val="single" w:sz="12" w:space="0" w:color="000000" w:themeColor="text1"/>
              <w:left w:val="none" w:sz="6" w:space="0" w:color="CCCCCC"/>
              <w:bottom w:val="none" w:sz="6" w:space="0" w:color="CCCCCC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5738A0" w14:textId="2DAEA09B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15ED63A9" w14:paraId="4F2D2D77" w14:textId="77777777" w:rsidTr="15ED63A9">
        <w:trPr>
          <w:trHeight w:val="315"/>
        </w:trPr>
        <w:tc>
          <w:tcPr>
            <w:tcW w:w="3210" w:type="dxa"/>
            <w:tcBorders>
              <w:top w:val="none" w:sz="6" w:space="0" w:color="CCCCCC"/>
              <w:left w:val="none" w:sz="6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ED934D" w14:textId="4E1B1255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Shi (2016)</w:t>
            </w:r>
          </w:p>
        </w:tc>
        <w:tc>
          <w:tcPr>
            <w:tcW w:w="625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CCB389" w14:textId="462291DC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15ED63A9" w14:paraId="0F0457DE" w14:textId="77777777" w:rsidTr="15ED63A9">
        <w:trPr>
          <w:trHeight w:val="315"/>
        </w:trPr>
        <w:tc>
          <w:tcPr>
            <w:tcW w:w="3210" w:type="dxa"/>
            <w:tcBorders>
              <w:top w:val="none" w:sz="6" w:space="0" w:color="CCCCCC"/>
              <w:left w:val="none" w:sz="6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6D35C9" w14:textId="4F264472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Zhang (2014)</w:t>
            </w:r>
          </w:p>
        </w:tc>
        <w:tc>
          <w:tcPr>
            <w:tcW w:w="625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528CA6" w14:textId="6B3DEF4A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15ED63A9" w14:paraId="00BF8382" w14:textId="77777777" w:rsidTr="15ED63A9">
        <w:trPr>
          <w:trHeight w:val="315"/>
        </w:trPr>
        <w:tc>
          <w:tcPr>
            <w:tcW w:w="3210" w:type="dxa"/>
            <w:tcBorders>
              <w:top w:val="none" w:sz="6" w:space="0" w:color="CCCCCC"/>
              <w:left w:val="none" w:sz="6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51D7A8" w14:textId="3EC1F01D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vanReekum (2007)</w:t>
            </w:r>
          </w:p>
        </w:tc>
        <w:tc>
          <w:tcPr>
            <w:tcW w:w="625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21AB37" w14:textId="2C93D0FF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15ED63A9" w14:paraId="10BD343E" w14:textId="77777777" w:rsidTr="15ED63A9">
        <w:trPr>
          <w:trHeight w:val="315"/>
        </w:trPr>
        <w:tc>
          <w:tcPr>
            <w:tcW w:w="3210" w:type="dxa"/>
            <w:tcBorders>
              <w:top w:val="none" w:sz="6" w:space="0" w:color="CCCCCC"/>
              <w:left w:val="none" w:sz="6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C0563C" w14:textId="44B6E887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Sanchez (2015)</w:t>
            </w:r>
          </w:p>
        </w:tc>
        <w:tc>
          <w:tcPr>
            <w:tcW w:w="625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277C5E" w14:textId="2128D642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15ED63A9" w14:paraId="054E692B" w14:textId="77777777" w:rsidTr="15ED63A9">
        <w:trPr>
          <w:trHeight w:val="315"/>
        </w:trPr>
        <w:tc>
          <w:tcPr>
            <w:tcW w:w="3210" w:type="dxa"/>
            <w:tcBorders>
              <w:top w:val="none" w:sz="6" w:space="0" w:color="CCCCCC"/>
              <w:left w:val="none" w:sz="6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CB2CAF" w14:textId="238C3FBA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Park (2017)</w:t>
            </w:r>
          </w:p>
        </w:tc>
        <w:tc>
          <w:tcPr>
            <w:tcW w:w="625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838948" w14:textId="246C3F23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15ED63A9" w14:paraId="6B6170FD" w14:textId="77777777" w:rsidTr="15ED63A9">
        <w:trPr>
          <w:trHeight w:val="315"/>
        </w:trPr>
        <w:tc>
          <w:tcPr>
            <w:tcW w:w="3210" w:type="dxa"/>
            <w:tcBorders>
              <w:top w:val="none" w:sz="6" w:space="0" w:color="CCCCCC"/>
              <w:left w:val="none" w:sz="6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83E4DB" w14:textId="34874ED5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Park (2017)</w:t>
            </w:r>
          </w:p>
        </w:tc>
        <w:tc>
          <w:tcPr>
            <w:tcW w:w="625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377271" w14:textId="4B87F793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15ED63A9" w14:paraId="121EC7F9" w14:textId="77777777" w:rsidTr="15ED63A9">
        <w:trPr>
          <w:trHeight w:val="315"/>
        </w:trPr>
        <w:tc>
          <w:tcPr>
            <w:tcW w:w="3210" w:type="dxa"/>
            <w:tcBorders>
              <w:top w:val="none" w:sz="6" w:space="0" w:color="CCCCCC"/>
              <w:left w:val="none" w:sz="6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FA69B8" w14:textId="5751D2D9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Morelli (2018)</w:t>
            </w:r>
          </w:p>
        </w:tc>
        <w:tc>
          <w:tcPr>
            <w:tcW w:w="625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497564" w14:textId="75E78B86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15ED63A9" w14:paraId="00A9B2F4" w14:textId="77777777" w:rsidTr="15ED63A9">
        <w:trPr>
          <w:trHeight w:val="315"/>
        </w:trPr>
        <w:tc>
          <w:tcPr>
            <w:tcW w:w="3210" w:type="dxa"/>
            <w:tcBorders>
              <w:top w:val="none" w:sz="6" w:space="0" w:color="CCCCCC"/>
              <w:left w:val="none" w:sz="6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B1C28D" w14:textId="65413954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Memarian (2017)</w:t>
            </w:r>
          </w:p>
        </w:tc>
        <w:tc>
          <w:tcPr>
            <w:tcW w:w="625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C71E4F" w14:textId="290ED33B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15ED63A9" w14:paraId="29408E78" w14:textId="77777777" w:rsidTr="15ED63A9">
        <w:trPr>
          <w:trHeight w:val="315"/>
        </w:trPr>
        <w:tc>
          <w:tcPr>
            <w:tcW w:w="3210" w:type="dxa"/>
            <w:tcBorders>
              <w:top w:val="none" w:sz="6" w:space="0" w:color="CCCCCC"/>
              <w:left w:val="none" w:sz="6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5CB751" w14:textId="5091DE9E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Matsunaga (2016)</w:t>
            </w:r>
          </w:p>
        </w:tc>
        <w:tc>
          <w:tcPr>
            <w:tcW w:w="625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CB5502" w14:textId="1266D793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15ED63A9" w14:paraId="162BCC80" w14:textId="77777777" w:rsidTr="15ED63A9">
        <w:trPr>
          <w:trHeight w:val="315"/>
        </w:trPr>
        <w:tc>
          <w:tcPr>
            <w:tcW w:w="3210" w:type="dxa"/>
            <w:tcBorders>
              <w:top w:val="none" w:sz="6" w:space="0" w:color="CCCCCC"/>
              <w:left w:val="none" w:sz="6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2454F7" w14:textId="6C8074DA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Martin-Soelch (2021)</w:t>
            </w:r>
          </w:p>
        </w:tc>
        <w:tc>
          <w:tcPr>
            <w:tcW w:w="625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727324" w14:textId="6022DE88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15ED63A9" w14:paraId="3C2F5C07" w14:textId="77777777" w:rsidTr="15ED63A9">
        <w:trPr>
          <w:trHeight w:val="315"/>
        </w:trPr>
        <w:tc>
          <w:tcPr>
            <w:tcW w:w="3210" w:type="dxa"/>
            <w:tcBorders>
              <w:top w:val="none" w:sz="6" w:space="0" w:color="CCCCCC"/>
              <w:left w:val="none" w:sz="6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5C3646" w14:textId="48A64A9E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Martin-Soelch (2021)</w:t>
            </w:r>
          </w:p>
        </w:tc>
        <w:tc>
          <w:tcPr>
            <w:tcW w:w="625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D75BC2" w14:textId="0EBF03D3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15ED63A9" w14:paraId="0538B65F" w14:textId="77777777" w:rsidTr="15ED63A9">
        <w:trPr>
          <w:trHeight w:val="315"/>
        </w:trPr>
        <w:tc>
          <w:tcPr>
            <w:tcW w:w="3210" w:type="dxa"/>
            <w:tcBorders>
              <w:top w:val="none" w:sz="6" w:space="0" w:color="CCCCCC"/>
              <w:left w:val="none" w:sz="6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B3BAA3" w14:textId="3B732409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Killgore (2007)</w:t>
            </w:r>
          </w:p>
        </w:tc>
        <w:tc>
          <w:tcPr>
            <w:tcW w:w="625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1F88EF" w14:textId="6A536890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15ED63A9" w14:paraId="370BA61C" w14:textId="77777777" w:rsidTr="15ED63A9">
        <w:trPr>
          <w:trHeight w:val="315"/>
        </w:trPr>
        <w:tc>
          <w:tcPr>
            <w:tcW w:w="3210" w:type="dxa"/>
            <w:tcBorders>
              <w:top w:val="none" w:sz="6" w:space="0" w:color="CCCCCC"/>
              <w:left w:val="none" w:sz="6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94E511" w14:textId="2628BCAD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Fonzo (2017)</w:t>
            </w:r>
          </w:p>
        </w:tc>
        <w:tc>
          <w:tcPr>
            <w:tcW w:w="625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DF5482" w14:textId="096138B2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15ED63A9" w14:paraId="4A03CBF0" w14:textId="77777777" w:rsidTr="15ED63A9">
        <w:trPr>
          <w:trHeight w:val="315"/>
        </w:trPr>
        <w:tc>
          <w:tcPr>
            <w:tcW w:w="3210" w:type="dxa"/>
            <w:tcBorders>
              <w:top w:val="none" w:sz="6" w:space="0" w:color="CCCCCC"/>
              <w:left w:val="none" w:sz="6" w:space="0" w:color="000000" w:themeColor="text1"/>
              <w:bottom w:val="none" w:sz="6" w:space="0" w:color="CCCCCC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0E441F" w14:textId="2E0168AA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Mathiak (2013)</w:t>
            </w:r>
          </w:p>
        </w:tc>
        <w:tc>
          <w:tcPr>
            <w:tcW w:w="6253" w:type="dxa"/>
            <w:tcBorders>
              <w:top w:val="none" w:sz="6" w:space="0" w:color="CCCCCC"/>
              <w:left w:val="none" w:sz="6" w:space="0" w:color="CCCCCC"/>
              <w:bottom w:val="none" w:sz="6" w:space="0" w:color="CCCCCC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218A79" w14:textId="57AFD77C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15ED63A9" w14:paraId="157646D1" w14:textId="77777777" w:rsidTr="00057BC8">
        <w:trPr>
          <w:trHeight w:val="30"/>
        </w:trPr>
        <w:tc>
          <w:tcPr>
            <w:tcW w:w="3210" w:type="dxa"/>
            <w:tcBorders>
              <w:top w:val="none" w:sz="6" w:space="0" w:color="CCCCCC"/>
              <w:left w:val="none" w:sz="6" w:space="0" w:color="000000" w:themeColor="text1"/>
              <w:bottom w:val="single" w:sz="12" w:space="0" w:color="000000" w:themeColor="text1"/>
              <w:right w:val="non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F643A5" w14:textId="25EDDD98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Murray (2023)</w:t>
            </w:r>
          </w:p>
        </w:tc>
        <w:tc>
          <w:tcPr>
            <w:tcW w:w="6253" w:type="dxa"/>
            <w:tcBorders>
              <w:top w:val="none" w:sz="6" w:space="0" w:color="CCCCCC"/>
              <w:left w:val="none" w:sz="6" w:space="0" w:color="CCCCCC"/>
              <w:bottom w:val="single" w:sz="12" w:space="0" w:color="000000" w:themeColor="text1"/>
              <w:right w:val="non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D1BA1F" w14:textId="2C1703F4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</w:tr>
    </w:tbl>
    <w:p w14:paraId="394D00D7" w14:textId="4E46CA2E" w:rsidR="004E2547" w:rsidRDefault="004E2547" w:rsidP="15ED63A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7B186DE6" w14:textId="0312FC4D" w:rsidR="004E2547" w:rsidRDefault="004E2547" w:rsidP="15ED63A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E90635B" w14:textId="6C0BF8B4" w:rsidR="004E2547" w:rsidRDefault="004E2547" w:rsidP="15ED63A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520"/>
        <w:gridCol w:w="6943"/>
      </w:tblGrid>
      <w:tr w:rsidR="15ED63A9" w14:paraId="17D89A45" w14:textId="77777777" w:rsidTr="15ED63A9">
        <w:trPr>
          <w:trHeight w:val="300"/>
        </w:trPr>
        <w:tc>
          <w:tcPr>
            <w:tcW w:w="9463" w:type="dxa"/>
            <w:gridSpan w:val="2"/>
            <w:tcBorders>
              <w:bottom w:val="single" w:sz="12" w:space="0" w:color="000000" w:themeColor="text1"/>
            </w:tcBorders>
          </w:tcPr>
          <w:p w14:paraId="369F2A3A" w14:textId="1915EF7F" w:rsidR="700AA953" w:rsidRDefault="700AA953" w:rsidP="15ED63A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15ED63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able</w:t>
            </w:r>
            <w:r w:rsidR="008C54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15ED63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4.</w:t>
            </w:r>
          </w:p>
          <w:p w14:paraId="0CECCE36" w14:textId="692F03AD" w:rsidR="700AA953" w:rsidRDefault="700AA953" w:rsidP="15ED63A9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15ED6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esults of the jackknife sensitivity analyses of the meta-analysis in Resting-state fMRI studies</w:t>
            </w:r>
          </w:p>
        </w:tc>
      </w:tr>
      <w:tr w:rsidR="15ED63A9" w14:paraId="42ACB417" w14:textId="77777777" w:rsidTr="15ED63A9">
        <w:trPr>
          <w:trHeight w:val="300"/>
        </w:trPr>
        <w:tc>
          <w:tcPr>
            <w:tcW w:w="25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3B91B96" w14:textId="655CC01A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15ED63A9">
              <w:rPr>
                <w:rFonts w:ascii="Times New Roman" w:eastAsia="Times New Roman" w:hAnsi="Times New Roman" w:cs="Times New Roman"/>
              </w:rPr>
              <w:t>Study</w:t>
            </w:r>
          </w:p>
        </w:tc>
        <w:tc>
          <w:tcPr>
            <w:tcW w:w="69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88F4374" w14:textId="6AD17705" w:rsidR="6E62360D" w:rsidRDefault="6E62360D" w:rsidP="15ED63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15ED63A9">
              <w:rPr>
                <w:rFonts w:ascii="Times New Roman" w:eastAsia="Times New Roman" w:hAnsi="Times New Roman" w:cs="Times New Roman"/>
              </w:rPr>
              <w:t>Right Superior temporal gyrus</w:t>
            </w:r>
          </w:p>
        </w:tc>
      </w:tr>
      <w:tr w:rsidR="15ED63A9" w14:paraId="3F3FD5CC" w14:textId="77777777" w:rsidTr="15ED63A9">
        <w:trPr>
          <w:trHeight w:val="300"/>
        </w:trPr>
        <w:tc>
          <w:tcPr>
            <w:tcW w:w="2520" w:type="dxa"/>
            <w:tcBorders>
              <w:top w:val="single" w:sz="12" w:space="0" w:color="000000" w:themeColor="text1"/>
            </w:tcBorders>
          </w:tcPr>
          <w:p w14:paraId="4AA55A98" w14:textId="4354BA14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15ED63A9">
              <w:rPr>
                <w:rFonts w:ascii="Times New Roman" w:eastAsia="Times New Roman" w:hAnsi="Times New Roman" w:cs="Times New Roman"/>
              </w:rPr>
              <w:t>Kong (2015A)</w:t>
            </w:r>
          </w:p>
        </w:tc>
        <w:tc>
          <w:tcPr>
            <w:tcW w:w="6943" w:type="dxa"/>
            <w:tcBorders>
              <w:top w:val="single" w:sz="12" w:space="0" w:color="000000" w:themeColor="text1"/>
            </w:tcBorders>
          </w:tcPr>
          <w:p w14:paraId="187127B9" w14:textId="4E4132C4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15ED63A9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15ED63A9" w14:paraId="0A2AD9F0" w14:textId="77777777" w:rsidTr="15ED63A9">
        <w:trPr>
          <w:trHeight w:val="300"/>
        </w:trPr>
        <w:tc>
          <w:tcPr>
            <w:tcW w:w="2520" w:type="dxa"/>
          </w:tcPr>
          <w:p w14:paraId="7A1A9478" w14:textId="6B532A3B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15ED63A9">
              <w:rPr>
                <w:rFonts w:ascii="Times New Roman" w:eastAsia="Times New Roman" w:hAnsi="Times New Roman" w:cs="Times New Roman"/>
              </w:rPr>
              <w:t>Sato (2019)</w:t>
            </w:r>
          </w:p>
        </w:tc>
        <w:tc>
          <w:tcPr>
            <w:tcW w:w="6943" w:type="dxa"/>
          </w:tcPr>
          <w:p w14:paraId="0B24C365" w14:textId="5E4A9831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15ED63A9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15ED63A9" w14:paraId="54653EC3" w14:textId="77777777" w:rsidTr="15ED63A9">
        <w:trPr>
          <w:trHeight w:val="300"/>
        </w:trPr>
        <w:tc>
          <w:tcPr>
            <w:tcW w:w="2520" w:type="dxa"/>
          </w:tcPr>
          <w:p w14:paraId="3216C07E" w14:textId="4FF025BF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15ED63A9">
              <w:rPr>
                <w:rFonts w:ascii="Times New Roman" w:eastAsia="Times New Roman" w:hAnsi="Times New Roman" w:cs="Times New Roman"/>
              </w:rPr>
              <w:t>Kong (2018)</w:t>
            </w:r>
          </w:p>
        </w:tc>
        <w:tc>
          <w:tcPr>
            <w:tcW w:w="6943" w:type="dxa"/>
          </w:tcPr>
          <w:p w14:paraId="508FE162" w14:textId="223FF28A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15ED63A9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15ED63A9" w14:paraId="1DFC0688" w14:textId="77777777" w:rsidTr="15ED63A9">
        <w:trPr>
          <w:trHeight w:val="300"/>
        </w:trPr>
        <w:tc>
          <w:tcPr>
            <w:tcW w:w="2520" w:type="dxa"/>
          </w:tcPr>
          <w:p w14:paraId="7D7E8C8F" w14:textId="5E46EC3D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15ED63A9">
              <w:rPr>
                <w:rFonts w:ascii="Times New Roman" w:eastAsia="Times New Roman" w:hAnsi="Times New Roman" w:cs="Times New Roman"/>
              </w:rPr>
              <w:t>Kong (2016)</w:t>
            </w:r>
          </w:p>
        </w:tc>
        <w:tc>
          <w:tcPr>
            <w:tcW w:w="6943" w:type="dxa"/>
          </w:tcPr>
          <w:p w14:paraId="6F025BD0" w14:textId="37F493C1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15ED63A9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15ED63A9" w14:paraId="53083935" w14:textId="77777777" w:rsidTr="15ED63A9">
        <w:trPr>
          <w:trHeight w:val="300"/>
        </w:trPr>
        <w:tc>
          <w:tcPr>
            <w:tcW w:w="2520" w:type="dxa"/>
          </w:tcPr>
          <w:p w14:paraId="3BE53BA4" w14:textId="6ED04822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15ED63A9">
              <w:rPr>
                <w:rFonts w:ascii="Times New Roman" w:eastAsia="Times New Roman" w:hAnsi="Times New Roman" w:cs="Times New Roman"/>
              </w:rPr>
              <w:t>Kong (2015B)</w:t>
            </w:r>
          </w:p>
        </w:tc>
        <w:tc>
          <w:tcPr>
            <w:tcW w:w="6943" w:type="dxa"/>
          </w:tcPr>
          <w:p w14:paraId="40F4C3DC" w14:textId="7E60815C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15ED63A9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15ED63A9" w14:paraId="333B83FC" w14:textId="77777777" w:rsidTr="15ED63A9">
        <w:trPr>
          <w:trHeight w:val="300"/>
        </w:trPr>
        <w:tc>
          <w:tcPr>
            <w:tcW w:w="2520" w:type="dxa"/>
          </w:tcPr>
          <w:p w14:paraId="020D42CD" w14:textId="0ADF7DB4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15ED63A9">
              <w:rPr>
                <w:rFonts w:ascii="Times New Roman" w:eastAsia="Times New Roman" w:hAnsi="Times New Roman" w:cs="Times New Roman"/>
              </w:rPr>
              <w:t>Kong (2015C)</w:t>
            </w:r>
          </w:p>
        </w:tc>
        <w:tc>
          <w:tcPr>
            <w:tcW w:w="6943" w:type="dxa"/>
          </w:tcPr>
          <w:p w14:paraId="24A1A259" w14:textId="0882DF1B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15ED63A9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15ED63A9" w14:paraId="0AAF32D6" w14:textId="77777777" w:rsidTr="15ED63A9">
        <w:trPr>
          <w:trHeight w:val="300"/>
        </w:trPr>
        <w:tc>
          <w:tcPr>
            <w:tcW w:w="2520" w:type="dxa"/>
            <w:tcBorders>
              <w:bottom w:val="single" w:sz="12" w:space="0" w:color="000000" w:themeColor="text1"/>
            </w:tcBorders>
          </w:tcPr>
          <w:p w14:paraId="209B0AC4" w14:textId="2EE7B6C2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15ED63A9">
              <w:rPr>
                <w:rFonts w:ascii="Times New Roman" w:eastAsia="Times New Roman" w:hAnsi="Times New Roman" w:cs="Times New Roman"/>
              </w:rPr>
              <w:t>Li (2022)</w:t>
            </w:r>
          </w:p>
        </w:tc>
        <w:tc>
          <w:tcPr>
            <w:tcW w:w="6943" w:type="dxa"/>
            <w:tcBorders>
              <w:bottom w:val="single" w:sz="12" w:space="0" w:color="000000" w:themeColor="text1"/>
            </w:tcBorders>
          </w:tcPr>
          <w:p w14:paraId="51C48B52" w14:textId="2AB6B846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15ED63A9">
              <w:rPr>
                <w:rFonts w:ascii="Times New Roman" w:eastAsia="Times New Roman" w:hAnsi="Times New Roman" w:cs="Times New Roman"/>
              </w:rPr>
              <w:t>Yes</w:t>
            </w:r>
          </w:p>
        </w:tc>
      </w:tr>
    </w:tbl>
    <w:p w14:paraId="7DC3611B" w14:textId="002BFD05" w:rsidR="004E2547" w:rsidRDefault="004E2547" w:rsidP="15ED63A9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103A4347" w14:textId="739B5ED7" w:rsidR="004E2547" w:rsidRDefault="0E103D2F" w:rsidP="15ED63A9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noProof/>
        </w:rPr>
        <w:drawing>
          <wp:inline distT="0" distB="0" distL="0" distR="0" wp14:anchorId="01862553" wp14:editId="3167178E">
            <wp:extent cx="4197747" cy="3454146"/>
            <wp:effectExtent l="0" t="0" r="0" b="0"/>
            <wp:docPr id="864753424" name="Picture 864753424" descr="A graph with a triangle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7747" cy="3454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28A7E" w14:textId="56B35ECE" w:rsidR="004E2547" w:rsidRDefault="0E103D2F" w:rsidP="15ED63A9">
      <w:pPr>
        <w:spacing w:afterLines="50" w:after="12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5ED63A9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Figure</w:t>
      </w:r>
      <w:r w:rsidR="008C54D9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15ED63A9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S1. </w:t>
      </w:r>
      <w:r w:rsidRPr="15ED63A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Results of funnel plot analyses to test for publication bias. A significance level of </w:t>
      </w:r>
      <w:r w:rsidRPr="15ED63A9">
        <w:rPr>
          <w:rStyle w:val="Hyperlink0"/>
          <w:rFonts w:eastAsiaTheme="minorEastAsia"/>
          <w:i/>
          <w:iCs/>
          <w:color w:val="000000" w:themeColor="text1"/>
          <w:sz w:val="22"/>
          <w:szCs w:val="22"/>
        </w:rPr>
        <w:t xml:space="preserve">p </w:t>
      </w:r>
      <w:r w:rsidRPr="15ED63A9">
        <w:rPr>
          <w:rStyle w:val="Hyperlink0"/>
          <w:rFonts w:eastAsiaTheme="minorEastAsia"/>
          <w:color w:val="000000" w:themeColor="text1"/>
          <w:sz w:val="22"/>
          <w:szCs w:val="22"/>
        </w:rPr>
        <w:t>&lt; 0.05 for Egger's test indicated the presence of significant publication bias in the current study. For significant clusters found in task-dependent studies, Egger's tests were significant (</w:t>
      </w:r>
      <w:r w:rsidRPr="15ED63A9">
        <w:rPr>
          <w:rStyle w:val="Hyperlink0"/>
          <w:rFonts w:eastAsiaTheme="minorEastAsia"/>
          <w:i/>
          <w:iCs/>
          <w:color w:val="000000" w:themeColor="text1"/>
          <w:sz w:val="22"/>
          <w:szCs w:val="22"/>
        </w:rPr>
        <w:t xml:space="preserve">p </w:t>
      </w:r>
      <w:r w:rsidRPr="15ED63A9">
        <w:rPr>
          <w:rStyle w:val="Hyperlink0"/>
          <w:rFonts w:eastAsiaTheme="minorEastAsia"/>
          <w:color w:val="000000" w:themeColor="text1"/>
          <w:sz w:val="22"/>
          <w:szCs w:val="22"/>
        </w:rPr>
        <w:t>&lt; 0.05) for the left pallidum (</w:t>
      </w:r>
      <w:r w:rsidRPr="15ED63A9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15ED63A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&lt; 0.0001), which means publication bias existed. In the task-independent studies, there are not enough sample sizes to perform Egger's tests.</w:t>
      </w:r>
    </w:p>
    <w:p w14:paraId="09923D86" w14:textId="0359CCEC" w:rsidR="004E2547" w:rsidRDefault="004E2547" w:rsidP="15ED63A9">
      <w:pPr>
        <w:spacing w:afterLines="50" w:after="12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4EEA2D01" w14:textId="3D21BC76" w:rsidR="004E2547" w:rsidRDefault="004E2547"/>
    <w:p w14:paraId="6BE9A7A5" w14:textId="254A276B" w:rsidR="00B5556E" w:rsidRPr="00B5556E" w:rsidRDefault="00B5556E" w:rsidP="00B5556E">
      <w:pPr>
        <w:spacing w:line="480" w:lineRule="auto"/>
        <w:rPr>
          <w:rFonts w:ascii="Times New Roman" w:hAnsi="Times New Roman" w:cs="Times New Roman"/>
        </w:rPr>
      </w:pPr>
      <w:r w:rsidRPr="00B5556E">
        <w:rPr>
          <w:rFonts w:ascii="Times New Roman" w:hAnsi="Times New Roman" w:cs="Times New Roman"/>
          <w:b/>
          <w:bCs/>
        </w:rPr>
        <w:lastRenderedPageBreak/>
        <w:t xml:space="preserve">ALE </w:t>
      </w:r>
      <w:r w:rsidR="00575730">
        <w:rPr>
          <w:rFonts w:ascii="Times New Roman" w:hAnsi="Times New Roman" w:cs="Times New Roman" w:hint="eastAsia"/>
          <w:b/>
          <w:bCs/>
          <w:lang w:eastAsia="zh-CN"/>
        </w:rPr>
        <w:t>a</w:t>
      </w:r>
      <w:r w:rsidRPr="00B5556E">
        <w:rPr>
          <w:rFonts w:ascii="Times New Roman" w:hAnsi="Times New Roman" w:cs="Times New Roman"/>
          <w:b/>
          <w:bCs/>
        </w:rPr>
        <w:t xml:space="preserve">nalysis of </w:t>
      </w:r>
      <w:r w:rsidR="00575730">
        <w:rPr>
          <w:rFonts w:ascii="Times New Roman" w:hAnsi="Times New Roman" w:cs="Times New Roman" w:hint="eastAsia"/>
          <w:b/>
          <w:bCs/>
          <w:lang w:eastAsia="zh-CN"/>
        </w:rPr>
        <w:t>t</w:t>
      </w:r>
      <w:r w:rsidRPr="00B5556E">
        <w:rPr>
          <w:rFonts w:ascii="Times New Roman" w:hAnsi="Times New Roman" w:cs="Times New Roman"/>
          <w:b/>
          <w:bCs/>
        </w:rPr>
        <w:t xml:space="preserve">ask-fMRI Studies </w:t>
      </w:r>
      <w:r w:rsidR="00575730">
        <w:rPr>
          <w:rFonts w:ascii="Times New Roman" w:hAnsi="Times New Roman" w:cs="Times New Roman" w:hint="eastAsia"/>
          <w:b/>
          <w:bCs/>
          <w:lang w:eastAsia="zh-CN"/>
        </w:rPr>
        <w:t>r</w:t>
      </w:r>
      <w:r w:rsidRPr="00B5556E">
        <w:rPr>
          <w:rFonts w:ascii="Times New Roman" w:hAnsi="Times New Roman" w:cs="Times New Roman"/>
          <w:b/>
          <w:bCs/>
        </w:rPr>
        <w:t xml:space="preserve">eporting </w:t>
      </w:r>
      <w:r w:rsidR="00575730">
        <w:rPr>
          <w:rFonts w:ascii="Times New Roman" w:hAnsi="Times New Roman" w:cs="Times New Roman" w:hint="eastAsia"/>
          <w:b/>
          <w:bCs/>
          <w:lang w:eastAsia="zh-CN"/>
        </w:rPr>
        <w:t>o</w:t>
      </w:r>
      <w:r w:rsidRPr="00B5556E">
        <w:rPr>
          <w:rFonts w:ascii="Times New Roman" w:hAnsi="Times New Roman" w:cs="Times New Roman"/>
          <w:b/>
          <w:bCs/>
        </w:rPr>
        <w:t xml:space="preserve">nly </w:t>
      </w:r>
      <w:r w:rsidR="00575730">
        <w:rPr>
          <w:rFonts w:ascii="Times New Roman" w:hAnsi="Times New Roman" w:cs="Times New Roman" w:hint="eastAsia"/>
          <w:b/>
          <w:bCs/>
          <w:lang w:eastAsia="zh-CN"/>
        </w:rPr>
        <w:t>p</w:t>
      </w:r>
      <w:r w:rsidRPr="00B5556E">
        <w:rPr>
          <w:rFonts w:ascii="Times New Roman" w:hAnsi="Times New Roman" w:cs="Times New Roman"/>
          <w:b/>
          <w:bCs/>
        </w:rPr>
        <w:t xml:space="preserve">ositive </w:t>
      </w:r>
      <w:r w:rsidR="00575730">
        <w:rPr>
          <w:rFonts w:ascii="Times New Roman" w:hAnsi="Times New Roman" w:cs="Times New Roman" w:hint="eastAsia"/>
          <w:b/>
          <w:bCs/>
          <w:lang w:eastAsia="zh-CN"/>
        </w:rPr>
        <w:t>c</w:t>
      </w:r>
      <w:r w:rsidRPr="00B5556E">
        <w:rPr>
          <w:rFonts w:ascii="Times New Roman" w:hAnsi="Times New Roman" w:cs="Times New Roman"/>
          <w:b/>
          <w:bCs/>
        </w:rPr>
        <w:t>orrelations</w:t>
      </w:r>
    </w:p>
    <w:p w14:paraId="3DF455E7" w14:textId="4F081756" w:rsidR="004E2547" w:rsidRPr="005A41CC" w:rsidRDefault="00C4222A" w:rsidP="005A41CC">
      <w:pPr>
        <w:spacing w:line="480" w:lineRule="auto"/>
        <w:rPr>
          <w:rFonts w:ascii="Times New Roman" w:hAnsi="Times New Roman" w:cs="Times New Roman"/>
          <w:sz w:val="22"/>
          <w:szCs w:val="22"/>
          <w:lang w:eastAsia="zh-CN"/>
        </w:rPr>
      </w:pPr>
      <w:r w:rsidRPr="007679B4">
        <w:rPr>
          <w:rFonts w:ascii="Times New Roman" w:hAnsi="Times New Roman" w:cs="Times New Roman"/>
          <w:sz w:val="22"/>
          <w:szCs w:val="22"/>
        </w:rPr>
        <w:t xml:space="preserve">           </w:t>
      </w:r>
      <w:r w:rsidR="007679B4" w:rsidRPr="007679B4">
        <w:rPr>
          <w:rFonts w:ascii="Times New Roman" w:hAnsi="Times New Roman" w:cs="Times New Roman"/>
          <w:sz w:val="22"/>
          <w:szCs w:val="22"/>
        </w:rPr>
        <w:t>To identify brain regions associated with EWB, it is essential to recognize the distinct contributions of positive and negative correlations with self-reported EWB scores. Analyzing these separately can uncover nuanced psychological and neurobiological processes, as separate handling of correlations provides clearer insights into brain</w:t>
      </w:r>
      <w:r w:rsidR="007679B4"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 correlates</w:t>
      </w:r>
      <w:r w:rsidR="007679B4" w:rsidRPr="007679B4">
        <w:rPr>
          <w:rFonts w:ascii="Times New Roman" w:hAnsi="Times New Roman" w:cs="Times New Roman"/>
          <w:sz w:val="22"/>
          <w:szCs w:val="22"/>
        </w:rPr>
        <w:t>. Although our study aimed to conduct separate analyses for these correlations, the limited sample size posed a significant challenge. To address this limitation, we combined studies reporting both positive and negative correlations in the main analysis, ensuring careful interpretation of the findings and a transparent discussion in the results section. Furthermore, we performed supplementary analyses on studies reporting exclusively positive or negative correlations with sufficient statistical power, as detailed below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1170"/>
        <w:gridCol w:w="690"/>
        <w:gridCol w:w="585"/>
        <w:gridCol w:w="495"/>
        <w:gridCol w:w="540"/>
        <w:gridCol w:w="855"/>
        <w:gridCol w:w="1005"/>
        <w:gridCol w:w="825"/>
        <w:gridCol w:w="998"/>
        <w:gridCol w:w="1177"/>
      </w:tblGrid>
      <w:tr w:rsidR="15ED63A9" w14:paraId="0D66B1C7" w14:textId="77777777" w:rsidTr="15ED63A9">
        <w:trPr>
          <w:trHeight w:val="285"/>
        </w:trPr>
        <w:tc>
          <w:tcPr>
            <w:tcW w:w="9360" w:type="dxa"/>
            <w:gridSpan w:val="11"/>
            <w:tcBorders>
              <w:top w:val="none" w:sz="12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153A12F" w14:textId="23C94F4F" w:rsidR="58B9BCE5" w:rsidRDefault="58B9BCE5" w:rsidP="15ED63A9">
            <w:pPr>
              <w:spacing w:afterLines="50"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able</w:t>
            </w:r>
            <w:r w:rsidR="008D3AC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15ED63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S5. </w:t>
            </w:r>
            <w:r>
              <w:br/>
            </w:r>
            <w:r w:rsidRPr="15ED63A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EWB meta-maps in task-based fMRI studies reported positive correlation from task-dependent modality</w:t>
            </w:r>
          </w:p>
        </w:tc>
      </w:tr>
      <w:tr w:rsidR="15ED63A9" w14:paraId="4FDC4389" w14:textId="77777777" w:rsidTr="006B2522">
        <w:trPr>
          <w:trHeight w:val="285"/>
        </w:trPr>
        <w:tc>
          <w:tcPr>
            <w:tcW w:w="1020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4B23F13" w14:textId="711C0045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usters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145B4A" w14:textId="2EA85124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ions</w:t>
            </w:r>
          </w:p>
        </w:tc>
        <w:tc>
          <w:tcPr>
            <w:tcW w:w="690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DBACF46" w14:textId="5C3C0882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/R</w:t>
            </w:r>
          </w:p>
        </w:tc>
        <w:tc>
          <w:tcPr>
            <w:tcW w:w="1620" w:type="dxa"/>
            <w:gridSpan w:val="3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3099AC4" w14:textId="3C710B8B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NI coordinate</w:t>
            </w:r>
          </w:p>
        </w:tc>
        <w:tc>
          <w:tcPr>
            <w:tcW w:w="855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F7B5968" w14:textId="6B84BFCE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E Score</w:t>
            </w:r>
          </w:p>
        </w:tc>
        <w:tc>
          <w:tcPr>
            <w:tcW w:w="1005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27AE819" w14:textId="73EA2240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25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73742A7" w14:textId="761C0C93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998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A688F2A" w14:textId="12B94AC2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oxels (mm3)</w:t>
            </w:r>
          </w:p>
        </w:tc>
        <w:tc>
          <w:tcPr>
            <w:tcW w:w="1177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3472A14" w14:textId="6812E6CC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ackknife sensitivity analysis</w:t>
            </w:r>
          </w:p>
        </w:tc>
      </w:tr>
      <w:tr w:rsidR="15ED63A9" w14:paraId="75433E0E" w14:textId="77777777" w:rsidTr="15ED63A9">
        <w:trPr>
          <w:trHeight w:val="285"/>
        </w:trPr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804031" w14:textId="12F36F47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CCA3F0D" w14:textId="57D4E588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sz w:val="20"/>
                <w:szCs w:val="20"/>
              </w:rPr>
              <w:t>Pallidum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2ECCA44" w14:textId="33A036C8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8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C5835B9" w14:textId="57C2F129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49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C31A3D" w14:textId="035FFDCF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4ADCF48" w14:textId="5394D482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36F5BD6" w14:textId="2DD0B8CD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sz w:val="20"/>
                <w:szCs w:val="20"/>
              </w:rPr>
              <w:t>0.0177</w:t>
            </w:r>
          </w:p>
        </w:tc>
        <w:tc>
          <w:tcPr>
            <w:tcW w:w="100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F1082B4" w14:textId="5CCFC86F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sz w:val="20"/>
                <w:szCs w:val="20"/>
              </w:rPr>
              <w:t>3.01E-08</w:t>
            </w:r>
          </w:p>
        </w:tc>
        <w:tc>
          <w:tcPr>
            <w:tcW w:w="82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EE73C56" w14:textId="1FC76100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sz w:val="20"/>
                <w:szCs w:val="20"/>
              </w:rPr>
              <w:t>5.4185</w:t>
            </w:r>
          </w:p>
        </w:tc>
        <w:tc>
          <w:tcPr>
            <w:tcW w:w="998" w:type="dxa"/>
            <w:vMerge w:val="restart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B42D83" w14:textId="264E9EAB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sz w:val="20"/>
                <w:szCs w:val="20"/>
              </w:rPr>
              <w:t>1032</w:t>
            </w:r>
          </w:p>
        </w:tc>
        <w:tc>
          <w:tcPr>
            <w:tcW w:w="117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CC3FE66" w14:textId="3A9F07C7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sz w:val="20"/>
                <w:szCs w:val="20"/>
              </w:rPr>
              <w:t>12/13</w:t>
            </w:r>
          </w:p>
        </w:tc>
      </w:tr>
      <w:tr w:rsidR="15ED63A9" w14:paraId="3025AF16" w14:textId="77777777" w:rsidTr="006B2522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D6B9CBA" w14:textId="4311A8D0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F9B6D0A" w14:textId="5468B596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sz w:val="20"/>
                <w:szCs w:val="20"/>
              </w:rPr>
              <w:t>Amygdal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D4520E8" w14:textId="243BEFC7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CA55566" w14:textId="575964B7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010A13B" w14:textId="55850FD4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E7DC34" w14:textId="39E2788A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767B2D" w14:textId="45E4B26E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E22DB4D" w14:textId="0DD193AA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sz w:val="20"/>
                <w:szCs w:val="20"/>
              </w:rPr>
              <w:t>7.06E-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A87DE9B" w14:textId="78A0AABA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sz w:val="20"/>
                <w:szCs w:val="20"/>
              </w:rPr>
              <w:t>3.8062</w:t>
            </w:r>
          </w:p>
        </w:tc>
        <w:tc>
          <w:tcPr>
            <w:tcW w:w="998" w:type="dxa"/>
            <w:vMerge/>
            <w:tcBorders>
              <w:left w:val="nil"/>
              <w:right w:val="nil"/>
            </w:tcBorders>
            <w:vAlign w:val="center"/>
          </w:tcPr>
          <w:p w14:paraId="27C9EDE1" w14:textId="77777777" w:rsidR="004E2547" w:rsidRDefault="004E2547"/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44A4D0" w14:textId="62B0CF39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15ED63A9" w14:paraId="12F9FBB0" w14:textId="77777777" w:rsidTr="006B2522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2C0CE3" w14:textId="57CE487E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9CFC4A" w14:textId="3E11EC75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sz w:val="20"/>
                <w:szCs w:val="20"/>
              </w:rPr>
              <w:t>Pallidum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D659F23" w14:textId="6AAADCDD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58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8E5C780" w14:textId="1E3667AE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882D56C" w14:textId="13294A08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A346FA" w14:textId="5A39E12F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66F79F0" w14:textId="22836628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46E904E" w14:textId="06DF952B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sz w:val="20"/>
                <w:szCs w:val="20"/>
              </w:rPr>
              <w:t>7.10E-0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964C2E" w14:textId="2A741B51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5ED63A9">
              <w:rPr>
                <w:rFonts w:ascii="Times New Roman" w:eastAsia="Times New Roman" w:hAnsi="Times New Roman" w:cs="Times New Roman"/>
                <w:sz w:val="20"/>
                <w:szCs w:val="20"/>
              </w:rPr>
              <w:t>3.805</w:t>
            </w:r>
          </w:p>
        </w:tc>
        <w:tc>
          <w:tcPr>
            <w:tcW w:w="998" w:type="dxa"/>
            <w:vMerge/>
            <w:tcBorders>
              <w:left w:val="nil"/>
              <w:right w:val="nil"/>
            </w:tcBorders>
            <w:vAlign w:val="center"/>
          </w:tcPr>
          <w:p w14:paraId="6623EA25" w14:textId="77777777" w:rsidR="004E2547" w:rsidRDefault="004E2547"/>
        </w:tc>
        <w:tc>
          <w:tcPr>
            <w:tcW w:w="117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009F3C6" w14:textId="43F594F2" w:rsidR="15ED63A9" w:rsidRDefault="15ED63A9" w:rsidP="15ED63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15ED63A9" w14:paraId="53380E85" w14:textId="77777777" w:rsidTr="15ED63A9">
        <w:trPr>
          <w:trHeight w:val="285"/>
        </w:trPr>
        <w:tc>
          <w:tcPr>
            <w:tcW w:w="9360" w:type="dxa"/>
            <w:gridSpan w:val="11"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F0C63E0" w14:textId="20150F99" w:rsidR="7B018449" w:rsidRDefault="7B018449" w:rsidP="15ED63A9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5ED63A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Note</w:t>
            </w:r>
            <w:r w:rsidR="15192A86" w:rsidRPr="15ED63A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. </w:t>
            </w:r>
            <w:r w:rsidR="3C0A4792" w:rsidRPr="15ED63A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</w:t>
            </w:r>
            <w:r w:rsidRPr="15ED63A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the resting-state fMRI studies, there is not enough sample size to conduct the separate analysis based on the directions of the correlations. Since the sample size requirement of the ALE meta-analysis, only the task-fMRI studies with positive correlations can be analyzed.</w:t>
            </w:r>
          </w:p>
          <w:p w14:paraId="7DA7AF7D" w14:textId="39AEAC86" w:rsidR="15ED63A9" w:rsidRDefault="15ED63A9" w:rsidP="15ED63A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E28012" w14:textId="6602ED6B" w:rsidR="15ED63A9" w:rsidRDefault="15ED63A9" w:rsidP="15ED63A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041B591" w14:textId="57393A7C" w:rsidR="15ED63A9" w:rsidRDefault="15ED63A9" w:rsidP="15ED63A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8C701AC" w14:textId="292C3EEC" w:rsidR="15ED63A9" w:rsidRDefault="15ED63A9" w:rsidP="15ED63A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4EFC28BA" w14:textId="31DB5AC5" w:rsidR="004E2547" w:rsidRDefault="0E103D2F" w:rsidP="15ED63A9">
      <w:pPr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2F198F7F" wp14:editId="2EEEFA53">
            <wp:extent cx="3323872" cy="3589782"/>
            <wp:effectExtent l="0" t="0" r="0" b="0"/>
            <wp:docPr id="2099168626" name="Picture 2099168626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3872" cy="3589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C1BC6" w14:textId="2B3DD9C4" w:rsidR="004E2547" w:rsidRDefault="0E103D2F" w:rsidP="15ED63A9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15ED63A9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Figure</w:t>
      </w:r>
      <w:r w:rsidR="00F67491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15ED63A9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S2.</w:t>
      </w:r>
      <w:r w:rsidRPr="15ED63A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Emotional well-being (EWB) meta-maps (marked with red color) of task-based fMRI studies reported positive correlations (task-dependent modality). “L” refers to the left hemisphere, and “R” refers to the right hemisphere. Same for the following figures. </w:t>
      </w:r>
    </w:p>
    <w:p w14:paraId="03342558" w14:textId="46F886A2" w:rsidR="004E2547" w:rsidRDefault="004E2547" w:rsidP="15ED63A9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2C078E63" w14:textId="28BADE8D" w:rsidR="004E2547" w:rsidRDefault="004E2547" w:rsidP="15ED63A9">
      <w:pPr>
        <w:spacing w:line="240" w:lineRule="auto"/>
      </w:pPr>
    </w:p>
    <w:sectPr w:rsidR="004E25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0FE739" w14:textId="77777777" w:rsidR="006B2522" w:rsidRDefault="006B2522" w:rsidP="006B2522">
      <w:pPr>
        <w:spacing w:after="0" w:line="240" w:lineRule="auto"/>
      </w:pPr>
      <w:r>
        <w:separator/>
      </w:r>
    </w:p>
  </w:endnote>
  <w:endnote w:type="continuationSeparator" w:id="0">
    <w:p w14:paraId="1221D2E3" w14:textId="77777777" w:rsidR="006B2522" w:rsidRDefault="006B2522" w:rsidP="006B25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BA60F9" w14:textId="77777777" w:rsidR="006B2522" w:rsidRDefault="006B2522" w:rsidP="006B2522">
      <w:pPr>
        <w:spacing w:after="0" w:line="240" w:lineRule="auto"/>
      </w:pPr>
      <w:r>
        <w:separator/>
      </w:r>
    </w:p>
  </w:footnote>
  <w:footnote w:type="continuationSeparator" w:id="0">
    <w:p w14:paraId="7390A014" w14:textId="77777777" w:rsidR="006B2522" w:rsidRDefault="006B2522" w:rsidP="006B25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DC24EC"/>
    <w:multiLevelType w:val="hybridMultilevel"/>
    <w:tmpl w:val="A74A3AA2"/>
    <w:lvl w:ilvl="0" w:tplc="C2885D30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</w:rPr>
    </w:lvl>
    <w:lvl w:ilvl="1" w:tplc="57FE1B94">
      <w:start w:val="1"/>
      <w:numFmt w:val="lowerLetter"/>
      <w:lvlText w:val="%2."/>
      <w:lvlJc w:val="left"/>
      <w:pPr>
        <w:ind w:left="1440" w:hanging="360"/>
      </w:pPr>
    </w:lvl>
    <w:lvl w:ilvl="2" w:tplc="51B86FC4">
      <w:start w:val="1"/>
      <w:numFmt w:val="lowerRoman"/>
      <w:lvlText w:val="%3."/>
      <w:lvlJc w:val="right"/>
      <w:pPr>
        <w:ind w:left="2160" w:hanging="180"/>
      </w:pPr>
    </w:lvl>
    <w:lvl w:ilvl="3" w:tplc="0D40CE7C">
      <w:start w:val="1"/>
      <w:numFmt w:val="decimal"/>
      <w:lvlText w:val="%4."/>
      <w:lvlJc w:val="left"/>
      <w:pPr>
        <w:ind w:left="2880" w:hanging="360"/>
      </w:pPr>
    </w:lvl>
    <w:lvl w:ilvl="4" w:tplc="1E7265A4">
      <w:start w:val="1"/>
      <w:numFmt w:val="lowerLetter"/>
      <w:lvlText w:val="%5."/>
      <w:lvlJc w:val="left"/>
      <w:pPr>
        <w:ind w:left="3600" w:hanging="360"/>
      </w:pPr>
    </w:lvl>
    <w:lvl w:ilvl="5" w:tplc="A50C6BD2">
      <w:start w:val="1"/>
      <w:numFmt w:val="lowerRoman"/>
      <w:lvlText w:val="%6."/>
      <w:lvlJc w:val="right"/>
      <w:pPr>
        <w:ind w:left="4320" w:hanging="180"/>
      </w:pPr>
    </w:lvl>
    <w:lvl w:ilvl="6" w:tplc="EA08D22E">
      <w:start w:val="1"/>
      <w:numFmt w:val="decimal"/>
      <w:lvlText w:val="%7."/>
      <w:lvlJc w:val="left"/>
      <w:pPr>
        <w:ind w:left="5040" w:hanging="360"/>
      </w:pPr>
    </w:lvl>
    <w:lvl w:ilvl="7" w:tplc="DCD21A74">
      <w:start w:val="1"/>
      <w:numFmt w:val="lowerLetter"/>
      <w:lvlText w:val="%8."/>
      <w:lvlJc w:val="left"/>
      <w:pPr>
        <w:ind w:left="5760" w:hanging="360"/>
      </w:pPr>
    </w:lvl>
    <w:lvl w:ilvl="8" w:tplc="2E248432">
      <w:start w:val="1"/>
      <w:numFmt w:val="lowerRoman"/>
      <w:lvlText w:val="%9."/>
      <w:lvlJc w:val="right"/>
      <w:pPr>
        <w:ind w:left="6480" w:hanging="180"/>
      </w:pPr>
    </w:lvl>
  </w:abstractNum>
  <w:num w:numId="1" w16cid:durableId="993921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6452CA5"/>
    <w:rsid w:val="00007C1F"/>
    <w:rsid w:val="000377CA"/>
    <w:rsid w:val="00052E51"/>
    <w:rsid w:val="00057BC8"/>
    <w:rsid w:val="000A090D"/>
    <w:rsid w:val="00153B1D"/>
    <w:rsid w:val="001D1019"/>
    <w:rsid w:val="001E53F5"/>
    <w:rsid w:val="00216014"/>
    <w:rsid w:val="00260C43"/>
    <w:rsid w:val="00291A15"/>
    <w:rsid w:val="00325310"/>
    <w:rsid w:val="00363F06"/>
    <w:rsid w:val="003D0B60"/>
    <w:rsid w:val="003D6413"/>
    <w:rsid w:val="00421D9B"/>
    <w:rsid w:val="00423798"/>
    <w:rsid w:val="004701AF"/>
    <w:rsid w:val="004E2547"/>
    <w:rsid w:val="005230AC"/>
    <w:rsid w:val="00575730"/>
    <w:rsid w:val="0059705A"/>
    <w:rsid w:val="005A41CC"/>
    <w:rsid w:val="00603A8A"/>
    <w:rsid w:val="006A2E84"/>
    <w:rsid w:val="006B2522"/>
    <w:rsid w:val="00711CAD"/>
    <w:rsid w:val="007679B4"/>
    <w:rsid w:val="0078522A"/>
    <w:rsid w:val="0080086C"/>
    <w:rsid w:val="00867288"/>
    <w:rsid w:val="008A0BEE"/>
    <w:rsid w:val="008B17A6"/>
    <w:rsid w:val="008B747B"/>
    <w:rsid w:val="008C54D9"/>
    <w:rsid w:val="008D3AC6"/>
    <w:rsid w:val="009205DA"/>
    <w:rsid w:val="00A344EE"/>
    <w:rsid w:val="00A34D4D"/>
    <w:rsid w:val="00AC31AE"/>
    <w:rsid w:val="00B27AC9"/>
    <w:rsid w:val="00B30B24"/>
    <w:rsid w:val="00B5556E"/>
    <w:rsid w:val="00B82AF4"/>
    <w:rsid w:val="00C344A9"/>
    <w:rsid w:val="00C4222A"/>
    <w:rsid w:val="00C86E82"/>
    <w:rsid w:val="00CB0F8F"/>
    <w:rsid w:val="00CE2A9D"/>
    <w:rsid w:val="00D27124"/>
    <w:rsid w:val="00D55909"/>
    <w:rsid w:val="00DE58B4"/>
    <w:rsid w:val="00DE7A54"/>
    <w:rsid w:val="00DF0FDA"/>
    <w:rsid w:val="00DF2813"/>
    <w:rsid w:val="00E23D22"/>
    <w:rsid w:val="00E45794"/>
    <w:rsid w:val="00EC42E6"/>
    <w:rsid w:val="00F67491"/>
    <w:rsid w:val="0860643B"/>
    <w:rsid w:val="0A997F20"/>
    <w:rsid w:val="0BA93C8C"/>
    <w:rsid w:val="0E103D2F"/>
    <w:rsid w:val="15192A86"/>
    <w:rsid w:val="15B406F7"/>
    <w:rsid w:val="15ED63A9"/>
    <w:rsid w:val="17429EEB"/>
    <w:rsid w:val="1B4F1CE4"/>
    <w:rsid w:val="1D8DC15A"/>
    <w:rsid w:val="1E63116D"/>
    <w:rsid w:val="1F3FD043"/>
    <w:rsid w:val="23023FB7"/>
    <w:rsid w:val="26452CA5"/>
    <w:rsid w:val="26C2D141"/>
    <w:rsid w:val="35FDD922"/>
    <w:rsid w:val="396E4E34"/>
    <w:rsid w:val="3B49F0A0"/>
    <w:rsid w:val="3C0A4792"/>
    <w:rsid w:val="3E0B3B63"/>
    <w:rsid w:val="58B9BCE5"/>
    <w:rsid w:val="5A0E1F57"/>
    <w:rsid w:val="5AD5F858"/>
    <w:rsid w:val="6CDF42C8"/>
    <w:rsid w:val="6E62360D"/>
    <w:rsid w:val="700AA953"/>
    <w:rsid w:val="77379799"/>
    <w:rsid w:val="7A2DA1CA"/>
    <w:rsid w:val="7B018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153AA32"/>
  <w15:chartTrackingRefBased/>
  <w15:docId w15:val="{86C2E270-9C18-4253-B283-9F567FCC7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yperlink0">
    <w:name w:val="Hyperlink.0"/>
    <w:basedOn w:val="DefaultParagraphFont"/>
    <w:uiPriority w:val="1"/>
    <w:rsid w:val="15ED63A9"/>
    <w:rPr>
      <w:rFonts w:ascii="Times New Roman" w:eastAsia="Times New Roman" w:hAnsi="Times New Roman" w:cs="Times New Roman"/>
      <w:sz w:val="28"/>
      <w:szCs w:val="28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6B25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2522"/>
  </w:style>
  <w:style w:type="paragraph" w:styleId="Footer">
    <w:name w:val="footer"/>
    <w:basedOn w:val="Normal"/>
    <w:link w:val="FooterChar"/>
    <w:uiPriority w:val="99"/>
    <w:unhideWhenUsed/>
    <w:rsid w:val="006B25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522"/>
  </w:style>
  <w:style w:type="character" w:styleId="Hyperlink">
    <w:name w:val="Hyperlink"/>
    <w:basedOn w:val="DefaultParagraphFont"/>
    <w:uiPriority w:val="99"/>
    <w:unhideWhenUsed/>
    <w:rsid w:val="00C4222A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C4222A"/>
    <w:pPr>
      <w:spacing w:line="240" w:lineRule="auto"/>
    </w:pPr>
    <w:rPr>
      <w:rFonts w:ascii="Calibri" w:eastAsia="SimSun" w:hAnsi="Calibri" w:cs="Calibr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222A"/>
    <w:rPr>
      <w:rFonts w:ascii="Calibri" w:eastAsia="SimSun" w:hAnsi="Calibri" w:cs="Calibri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C4222A"/>
    <w:rPr>
      <w:sz w:val="16"/>
      <w:szCs w:val="16"/>
    </w:rPr>
  </w:style>
  <w:style w:type="character" w:styleId="Mention">
    <w:name w:val="Mention"/>
    <w:basedOn w:val="DefaultParagraphFont"/>
    <w:uiPriority w:val="99"/>
    <w:unhideWhenUsed/>
    <w:rsid w:val="00C4222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49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70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47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36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84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824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5028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90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8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5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87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8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4710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8685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953</Words>
  <Characters>5437</Characters>
  <Application>Microsoft Office Word</Application>
  <DocSecurity>0</DocSecurity>
  <Lines>45</Lines>
  <Paragraphs>12</Paragraphs>
  <ScaleCrop>false</ScaleCrop>
  <Company/>
  <LinksUpToDate>false</LinksUpToDate>
  <CharactersWithSpaces>6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Celine</dc:creator>
  <cp:keywords/>
  <dc:description/>
  <cp:lastModifiedBy>Luo, Jie</cp:lastModifiedBy>
  <cp:revision>77</cp:revision>
  <dcterms:created xsi:type="dcterms:W3CDTF">2024-11-05T17:43:00Z</dcterms:created>
  <dcterms:modified xsi:type="dcterms:W3CDTF">2024-11-18T15:25:00Z</dcterms:modified>
</cp:coreProperties>
</file>